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F2487" w14:textId="55C998E7" w:rsidR="001E2E37" w:rsidRPr="00767D6C" w:rsidRDefault="00767D6C" w:rsidP="00767D6C">
      <w:pPr>
        <w:rPr>
          <w:rFonts w:asciiTheme="majorBidi" w:hAnsiTheme="majorBidi" w:cstheme="majorBidi"/>
          <w:b/>
          <w:bCs/>
        </w:rPr>
      </w:pPr>
      <w:r w:rsidRPr="00767D6C">
        <w:rPr>
          <w:rFonts w:asciiTheme="majorBidi" w:hAnsiTheme="majorBidi" w:cstheme="majorBidi"/>
          <w:b/>
          <w:bCs/>
        </w:rPr>
        <w:t xml:space="preserve">Supplementary file </w:t>
      </w:r>
      <w:r>
        <w:rPr>
          <w:rFonts w:asciiTheme="majorBidi" w:hAnsiTheme="majorBidi" w:cstheme="majorBidi"/>
          <w:b/>
          <w:bCs/>
        </w:rPr>
        <w:t>3</w:t>
      </w:r>
      <w:r w:rsidRPr="00767D6C">
        <w:rPr>
          <w:rFonts w:asciiTheme="majorBidi" w:hAnsiTheme="majorBidi" w:cstheme="majorBidi"/>
          <w:b/>
          <w:bCs/>
        </w:rPr>
        <w:t xml:space="preserve">: </w:t>
      </w:r>
      <w:r w:rsidR="001E2E37" w:rsidRPr="00767D6C">
        <w:rPr>
          <w:rFonts w:asciiTheme="majorBidi" w:hAnsiTheme="majorBidi" w:cstheme="majorBidi"/>
          <w:b/>
          <w:bCs/>
        </w:rPr>
        <w:t xml:space="preserve">Questionnaire </w:t>
      </w:r>
    </w:p>
    <w:p w14:paraId="60DB4FF6" w14:textId="00D6A1F2" w:rsidR="001E2E37" w:rsidRPr="007F79A7" w:rsidRDefault="001E2E37" w:rsidP="001E2E37">
      <w:pPr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Your responses will remain anonymous, ensuring your privacy throughout the data collection and analysis process. Your contribution is greatly appreciated.</w:t>
      </w:r>
    </w:p>
    <w:p w14:paraId="58977C0A" w14:textId="77777777" w:rsidR="001E2E37" w:rsidRPr="007F79A7" w:rsidRDefault="001E2E37" w:rsidP="001E2E37">
      <w:pPr>
        <w:rPr>
          <w:rFonts w:asciiTheme="majorBidi" w:hAnsiTheme="majorBidi" w:cstheme="majorBidi"/>
          <w:b/>
          <w:bCs/>
        </w:rPr>
      </w:pPr>
    </w:p>
    <w:p w14:paraId="467E6625" w14:textId="77777777" w:rsidR="001E2E37" w:rsidRPr="007F79A7" w:rsidRDefault="001E2E37" w:rsidP="001E2E37">
      <w:pPr>
        <w:rPr>
          <w:rFonts w:asciiTheme="majorBidi" w:hAnsiTheme="majorBidi" w:cstheme="majorBidi"/>
          <w:b/>
          <w:bCs/>
        </w:rPr>
      </w:pPr>
      <w:r w:rsidRPr="007F79A7">
        <w:rPr>
          <w:rFonts w:asciiTheme="majorBidi" w:hAnsiTheme="majorBidi" w:cstheme="majorBidi"/>
          <w:b/>
          <w:bCs/>
        </w:rPr>
        <w:t>Section 1: Informed consent</w:t>
      </w:r>
    </w:p>
    <w:p w14:paraId="7A218376" w14:textId="77777777" w:rsidR="001E2E37" w:rsidRPr="007F79A7" w:rsidRDefault="001E2E37" w:rsidP="001E2E37">
      <w:pPr>
        <w:pStyle w:val="ListParagraph"/>
        <w:numPr>
          <w:ilvl w:val="0"/>
          <w:numId w:val="17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Please check the below statements to proceed to the survey</w:t>
      </w:r>
    </w:p>
    <w:p w14:paraId="72BD46E4" w14:textId="77777777" w:rsidR="001E2E37" w:rsidRPr="007F79A7" w:rsidRDefault="001E2E37" w:rsidP="001E2E37">
      <w:pPr>
        <w:pStyle w:val="ListParagraph"/>
        <w:numPr>
          <w:ilvl w:val="0"/>
          <w:numId w:val="20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I have read and understood the information provided. I acknowledge that my participation is voluntary, that my data will remain confidential, and I consent to participate in this study</w:t>
      </w:r>
    </w:p>
    <w:p w14:paraId="625590F0" w14:textId="77777777" w:rsidR="001E2E37" w:rsidRPr="007F79A7" w:rsidRDefault="001E2E37" w:rsidP="001E2E37">
      <w:pPr>
        <w:pStyle w:val="ListParagraph"/>
        <w:numPr>
          <w:ilvl w:val="0"/>
          <w:numId w:val="20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I don't agree</w:t>
      </w:r>
    </w:p>
    <w:p w14:paraId="07A627A0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0C4ACFD6" w14:textId="77777777" w:rsidR="001E2E37" w:rsidRPr="007F79A7" w:rsidRDefault="001E2E37" w:rsidP="001E2E37">
      <w:pPr>
        <w:rPr>
          <w:rFonts w:asciiTheme="majorBidi" w:hAnsiTheme="majorBidi" w:cstheme="majorBidi"/>
          <w:b/>
          <w:bCs/>
        </w:rPr>
      </w:pPr>
      <w:r w:rsidRPr="007F79A7">
        <w:rPr>
          <w:rFonts w:asciiTheme="majorBidi" w:hAnsiTheme="majorBidi" w:cstheme="majorBidi"/>
          <w:b/>
          <w:bCs/>
        </w:rPr>
        <w:t>Section 2: Sociodemographic characteristics:</w:t>
      </w:r>
    </w:p>
    <w:p w14:paraId="2D140CC0" w14:textId="77777777" w:rsidR="001E2E37" w:rsidRPr="007F79A7" w:rsidRDefault="001E2E37" w:rsidP="001E2E37">
      <w:pPr>
        <w:pStyle w:val="ListParagraph"/>
        <w:numPr>
          <w:ilvl w:val="0"/>
          <w:numId w:val="1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Age:</w:t>
      </w:r>
    </w:p>
    <w:p w14:paraId="7539EA94" w14:textId="77777777" w:rsidR="001E2E37" w:rsidRPr="007F79A7" w:rsidRDefault="001E2E37" w:rsidP="001E2E37">
      <w:pPr>
        <w:pStyle w:val="ListParagraph"/>
        <w:ind w:left="360"/>
        <w:rPr>
          <w:rFonts w:asciiTheme="majorBidi" w:hAnsiTheme="majorBidi" w:cstheme="majorBidi"/>
        </w:rPr>
      </w:pPr>
    </w:p>
    <w:p w14:paraId="49E91EE2" w14:textId="77777777" w:rsidR="001E2E37" w:rsidRPr="007F79A7" w:rsidRDefault="001E2E37" w:rsidP="001E2E37">
      <w:pPr>
        <w:pStyle w:val="ListParagraph"/>
        <w:numPr>
          <w:ilvl w:val="0"/>
          <w:numId w:val="1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Gender</w:t>
      </w:r>
    </w:p>
    <w:p w14:paraId="0F52AC55" w14:textId="77777777" w:rsidR="001E2E37" w:rsidRPr="007F79A7" w:rsidRDefault="001E2E37" w:rsidP="001E2E37">
      <w:pPr>
        <w:pStyle w:val="ListParagraph"/>
        <w:numPr>
          <w:ilvl w:val="0"/>
          <w:numId w:val="21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Male</w:t>
      </w:r>
    </w:p>
    <w:p w14:paraId="71A9DF64" w14:textId="77777777" w:rsidR="001E2E37" w:rsidRPr="007F79A7" w:rsidRDefault="001E2E37" w:rsidP="001E2E37">
      <w:pPr>
        <w:pStyle w:val="ListParagraph"/>
        <w:numPr>
          <w:ilvl w:val="0"/>
          <w:numId w:val="21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Female</w:t>
      </w:r>
    </w:p>
    <w:p w14:paraId="1CEBE71B" w14:textId="77777777" w:rsidR="001E2E37" w:rsidRPr="007F79A7" w:rsidRDefault="001E2E37" w:rsidP="001E2E37">
      <w:pPr>
        <w:pStyle w:val="ListParagraph"/>
        <w:rPr>
          <w:rFonts w:asciiTheme="majorBidi" w:hAnsiTheme="majorBidi" w:cstheme="majorBidi"/>
        </w:rPr>
      </w:pPr>
    </w:p>
    <w:p w14:paraId="210DC051" w14:textId="77777777" w:rsidR="001E2E37" w:rsidRPr="007F79A7" w:rsidRDefault="001E2E37" w:rsidP="001E2E37">
      <w:pPr>
        <w:pStyle w:val="ListParagraph"/>
        <w:numPr>
          <w:ilvl w:val="0"/>
          <w:numId w:val="1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Highest level of education </w:t>
      </w:r>
    </w:p>
    <w:p w14:paraId="27979E2C" w14:textId="77777777" w:rsidR="001E2E37" w:rsidRPr="007F79A7" w:rsidRDefault="001E2E37" w:rsidP="001E2E37">
      <w:pPr>
        <w:pStyle w:val="ListParagraph"/>
        <w:numPr>
          <w:ilvl w:val="0"/>
          <w:numId w:val="2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Undergraduate student</w:t>
      </w:r>
    </w:p>
    <w:p w14:paraId="7E9BC10B" w14:textId="77777777" w:rsidR="001E2E37" w:rsidRPr="007F79A7" w:rsidRDefault="001E2E37" w:rsidP="001E2E37">
      <w:pPr>
        <w:pStyle w:val="ListParagraph"/>
        <w:numPr>
          <w:ilvl w:val="0"/>
          <w:numId w:val="2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Bachelor’s degree</w:t>
      </w:r>
    </w:p>
    <w:p w14:paraId="3849B2A4" w14:textId="77777777" w:rsidR="001E2E37" w:rsidRPr="007F79A7" w:rsidRDefault="001E2E37" w:rsidP="001E2E37">
      <w:pPr>
        <w:pStyle w:val="ListParagraph"/>
        <w:numPr>
          <w:ilvl w:val="0"/>
          <w:numId w:val="2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Medical degree (MD)</w:t>
      </w:r>
    </w:p>
    <w:p w14:paraId="7E5709ED" w14:textId="77777777" w:rsidR="001E2E37" w:rsidRPr="007F79A7" w:rsidRDefault="001E2E37" w:rsidP="001E2E37">
      <w:pPr>
        <w:pStyle w:val="ListParagraph"/>
        <w:numPr>
          <w:ilvl w:val="0"/>
          <w:numId w:val="2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Master’s degree</w:t>
      </w:r>
    </w:p>
    <w:p w14:paraId="6C24CCD2" w14:textId="77777777" w:rsidR="001E2E37" w:rsidRPr="007F79A7" w:rsidRDefault="001E2E37" w:rsidP="001E2E37">
      <w:pPr>
        <w:pStyle w:val="ListParagraph"/>
        <w:numPr>
          <w:ilvl w:val="0"/>
          <w:numId w:val="2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Doctorate (PhD…)</w:t>
      </w:r>
    </w:p>
    <w:p w14:paraId="5AD27AB7" w14:textId="77777777" w:rsidR="001E2E37" w:rsidRPr="007F79A7" w:rsidRDefault="001E2E37" w:rsidP="001E2E37">
      <w:pPr>
        <w:pStyle w:val="ListParagraph"/>
        <w:numPr>
          <w:ilvl w:val="0"/>
          <w:numId w:val="2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Other</w:t>
      </w:r>
    </w:p>
    <w:p w14:paraId="57BAA402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2E32BF4A" w14:textId="77777777" w:rsidR="001E2E37" w:rsidRPr="007F79A7" w:rsidRDefault="001E2E37" w:rsidP="001E2E37">
      <w:pPr>
        <w:pStyle w:val="ListParagraph"/>
        <w:numPr>
          <w:ilvl w:val="0"/>
          <w:numId w:val="1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What is your work type?</w:t>
      </w:r>
    </w:p>
    <w:p w14:paraId="6BE13633" w14:textId="77777777" w:rsidR="001E2E37" w:rsidRPr="007F79A7" w:rsidRDefault="001E2E37" w:rsidP="001E2E37">
      <w:pPr>
        <w:pStyle w:val="ListParagraph"/>
        <w:numPr>
          <w:ilvl w:val="0"/>
          <w:numId w:val="23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Healthcare and Social Services</w:t>
      </w:r>
    </w:p>
    <w:p w14:paraId="39E924D5" w14:textId="77777777" w:rsidR="001E2E37" w:rsidRPr="007F79A7" w:rsidRDefault="001E2E37" w:rsidP="001E2E37">
      <w:pPr>
        <w:pStyle w:val="ListParagraph"/>
        <w:numPr>
          <w:ilvl w:val="0"/>
          <w:numId w:val="23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Education and Public Services</w:t>
      </w:r>
    </w:p>
    <w:p w14:paraId="4036E535" w14:textId="77777777" w:rsidR="001E2E37" w:rsidRPr="007F79A7" w:rsidRDefault="001E2E37" w:rsidP="001E2E37">
      <w:pPr>
        <w:pStyle w:val="ListParagraph"/>
        <w:numPr>
          <w:ilvl w:val="0"/>
          <w:numId w:val="23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Business, Finance, and Administration</w:t>
      </w:r>
    </w:p>
    <w:p w14:paraId="1503F654" w14:textId="77777777" w:rsidR="001E2E37" w:rsidRPr="007F79A7" w:rsidRDefault="001E2E37" w:rsidP="001E2E37">
      <w:pPr>
        <w:pStyle w:val="ListParagraph"/>
        <w:numPr>
          <w:ilvl w:val="0"/>
          <w:numId w:val="23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Technical, Engineering, and Skilled Trades</w:t>
      </w:r>
    </w:p>
    <w:p w14:paraId="540DA059" w14:textId="77777777" w:rsidR="001E2E37" w:rsidRPr="007F79A7" w:rsidRDefault="001E2E37" w:rsidP="001E2E37">
      <w:pPr>
        <w:pStyle w:val="ListParagraph"/>
        <w:numPr>
          <w:ilvl w:val="0"/>
          <w:numId w:val="23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Retail, Hospitality, and Customer Service</w:t>
      </w:r>
    </w:p>
    <w:p w14:paraId="29CD5A23" w14:textId="77777777" w:rsidR="001E2E37" w:rsidRPr="007F79A7" w:rsidRDefault="001E2E37" w:rsidP="001E2E37">
      <w:pPr>
        <w:pStyle w:val="ListParagraph"/>
        <w:numPr>
          <w:ilvl w:val="0"/>
          <w:numId w:val="23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Other:</w:t>
      </w:r>
    </w:p>
    <w:p w14:paraId="4607C875" w14:textId="77777777" w:rsidR="001E2E37" w:rsidRDefault="001E2E37" w:rsidP="001E2E37">
      <w:pPr>
        <w:rPr>
          <w:rFonts w:asciiTheme="majorBidi" w:hAnsiTheme="majorBidi" w:cstheme="majorBidi"/>
        </w:rPr>
      </w:pPr>
    </w:p>
    <w:p w14:paraId="7C2A9AEC" w14:textId="77777777" w:rsidR="006C4C95" w:rsidRPr="007F79A7" w:rsidRDefault="006C4C95" w:rsidP="001E2E37">
      <w:pPr>
        <w:rPr>
          <w:rFonts w:asciiTheme="majorBidi" w:hAnsiTheme="majorBidi" w:cstheme="majorBidi"/>
        </w:rPr>
      </w:pPr>
    </w:p>
    <w:p w14:paraId="33A1FEE1" w14:textId="77777777" w:rsidR="001E2E37" w:rsidRPr="007F79A7" w:rsidRDefault="001E2E37" w:rsidP="001E2E37">
      <w:pPr>
        <w:pStyle w:val="ListParagraph"/>
        <w:numPr>
          <w:ilvl w:val="0"/>
          <w:numId w:val="1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lastRenderedPageBreak/>
        <w:t>Living region category</w:t>
      </w:r>
    </w:p>
    <w:p w14:paraId="68BBD76D" w14:textId="77777777" w:rsidR="001E2E37" w:rsidRPr="007F79A7" w:rsidRDefault="001E2E37" w:rsidP="001E2E37">
      <w:pPr>
        <w:pStyle w:val="ListParagraph"/>
        <w:numPr>
          <w:ilvl w:val="0"/>
          <w:numId w:val="24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Rural</w:t>
      </w:r>
    </w:p>
    <w:p w14:paraId="09445AB3" w14:textId="77777777" w:rsidR="001E2E37" w:rsidRPr="007F79A7" w:rsidRDefault="001E2E37" w:rsidP="001E2E37">
      <w:pPr>
        <w:pStyle w:val="ListParagraph"/>
        <w:numPr>
          <w:ilvl w:val="0"/>
          <w:numId w:val="24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Urban</w:t>
      </w:r>
    </w:p>
    <w:p w14:paraId="1E58404C" w14:textId="77777777" w:rsidR="001E2E37" w:rsidRPr="007F79A7" w:rsidRDefault="001E2E37" w:rsidP="001E2E37">
      <w:pPr>
        <w:pStyle w:val="ListParagraph"/>
        <w:numPr>
          <w:ilvl w:val="0"/>
          <w:numId w:val="24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Other:</w:t>
      </w:r>
    </w:p>
    <w:p w14:paraId="3AA77116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44AA2BCA" w14:textId="77777777" w:rsidR="001E2E37" w:rsidRPr="007F79A7" w:rsidRDefault="001E2E37" w:rsidP="001E2E37">
      <w:pPr>
        <w:pStyle w:val="ListParagraph"/>
        <w:numPr>
          <w:ilvl w:val="0"/>
          <w:numId w:val="1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Personal monthly income</w:t>
      </w:r>
    </w:p>
    <w:p w14:paraId="4F5EB335" w14:textId="77777777" w:rsidR="001E2E37" w:rsidRPr="007F79A7" w:rsidRDefault="001E2E37" w:rsidP="001E2E37">
      <w:pPr>
        <w:pStyle w:val="ListParagraph"/>
        <w:numPr>
          <w:ilvl w:val="0"/>
          <w:numId w:val="25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No income</w:t>
      </w:r>
    </w:p>
    <w:p w14:paraId="7F0DD563" w14:textId="77777777" w:rsidR="001E2E37" w:rsidRPr="007F79A7" w:rsidRDefault="001E2E37" w:rsidP="001E2E37">
      <w:pPr>
        <w:pStyle w:val="ListParagraph"/>
        <w:numPr>
          <w:ilvl w:val="0"/>
          <w:numId w:val="25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&lt; 250 USD</w:t>
      </w:r>
    </w:p>
    <w:p w14:paraId="50C02EB3" w14:textId="77777777" w:rsidR="001E2E37" w:rsidRPr="007F79A7" w:rsidRDefault="001E2E37" w:rsidP="001E2E37">
      <w:pPr>
        <w:pStyle w:val="ListParagraph"/>
        <w:numPr>
          <w:ilvl w:val="0"/>
          <w:numId w:val="25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250-500 USD</w:t>
      </w:r>
    </w:p>
    <w:p w14:paraId="77CC6D0E" w14:textId="77777777" w:rsidR="001E2E37" w:rsidRPr="007F79A7" w:rsidRDefault="001E2E37" w:rsidP="001E2E37">
      <w:pPr>
        <w:pStyle w:val="ListParagraph"/>
        <w:numPr>
          <w:ilvl w:val="0"/>
          <w:numId w:val="25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500-1000 USD</w:t>
      </w:r>
    </w:p>
    <w:p w14:paraId="78809EBB" w14:textId="77777777" w:rsidR="001E2E37" w:rsidRPr="007F79A7" w:rsidRDefault="001E2E37" w:rsidP="001E2E37">
      <w:pPr>
        <w:pStyle w:val="ListParagraph"/>
        <w:numPr>
          <w:ilvl w:val="0"/>
          <w:numId w:val="25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1000-3000 USD</w:t>
      </w:r>
    </w:p>
    <w:p w14:paraId="79565475" w14:textId="77777777" w:rsidR="001E2E37" w:rsidRPr="007F79A7" w:rsidRDefault="001E2E37" w:rsidP="001E2E37">
      <w:pPr>
        <w:pStyle w:val="ListParagraph"/>
        <w:numPr>
          <w:ilvl w:val="0"/>
          <w:numId w:val="25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&gt; 3000 USD</w:t>
      </w:r>
    </w:p>
    <w:p w14:paraId="7FF2F553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26BA75DA" w14:textId="77777777" w:rsidR="001E2E37" w:rsidRPr="00C808CB" w:rsidRDefault="001E2E37" w:rsidP="001E2E37">
      <w:pPr>
        <w:rPr>
          <w:rFonts w:asciiTheme="majorBidi" w:hAnsiTheme="majorBidi" w:cstheme="majorBidi"/>
          <w:b/>
          <w:bCs/>
        </w:rPr>
      </w:pPr>
      <w:r w:rsidRPr="007F79A7">
        <w:rPr>
          <w:rFonts w:asciiTheme="majorBidi" w:hAnsiTheme="majorBidi" w:cstheme="majorBidi"/>
          <w:b/>
          <w:bCs/>
        </w:rPr>
        <w:t>Section 3: Current Physician Characteristics</w:t>
      </w:r>
    </w:p>
    <w:p w14:paraId="5A47FA0B" w14:textId="77777777" w:rsidR="001E2E37" w:rsidRPr="007F79A7" w:rsidRDefault="001E2E37" w:rsidP="001E2E37">
      <w:pPr>
        <w:pStyle w:val="ListParagraph"/>
        <w:numPr>
          <w:ilvl w:val="0"/>
          <w:numId w:val="26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Do you usually consult a family member, friend, or neighbor who is a doctor or a Family Medicine Doctor before deciding to visit a Specialized physician?</w:t>
      </w:r>
    </w:p>
    <w:p w14:paraId="16506DA3" w14:textId="77777777" w:rsidR="001E2E37" w:rsidRPr="007F79A7" w:rsidRDefault="001E2E37" w:rsidP="001E2E37">
      <w:pPr>
        <w:pStyle w:val="ListParagraph"/>
        <w:numPr>
          <w:ilvl w:val="0"/>
          <w:numId w:val="27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Yes</w:t>
      </w:r>
    </w:p>
    <w:p w14:paraId="268AC070" w14:textId="77777777" w:rsidR="001E2E37" w:rsidRPr="007F79A7" w:rsidRDefault="001E2E37" w:rsidP="001E2E37">
      <w:pPr>
        <w:pStyle w:val="ListParagraph"/>
        <w:numPr>
          <w:ilvl w:val="0"/>
          <w:numId w:val="27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No</w:t>
      </w:r>
    </w:p>
    <w:p w14:paraId="34054156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48A84002" w14:textId="77777777" w:rsidR="001E2E37" w:rsidRPr="007F79A7" w:rsidRDefault="001E2E37" w:rsidP="001E2E37">
      <w:pPr>
        <w:pStyle w:val="ListParagraph"/>
        <w:numPr>
          <w:ilvl w:val="0"/>
          <w:numId w:val="26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Do you regularly visit a specialist for a chronic condition you have?</w:t>
      </w:r>
    </w:p>
    <w:p w14:paraId="79AC564E" w14:textId="77777777" w:rsidR="001E2E37" w:rsidRPr="007F79A7" w:rsidRDefault="001E2E37" w:rsidP="001E2E37">
      <w:pPr>
        <w:pStyle w:val="ListParagraph"/>
        <w:numPr>
          <w:ilvl w:val="0"/>
          <w:numId w:val="28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Yes</w:t>
      </w:r>
    </w:p>
    <w:p w14:paraId="6377D669" w14:textId="77777777" w:rsidR="001E2E37" w:rsidRPr="007F79A7" w:rsidRDefault="001E2E37" w:rsidP="001E2E37">
      <w:pPr>
        <w:pStyle w:val="ListParagraph"/>
        <w:numPr>
          <w:ilvl w:val="0"/>
          <w:numId w:val="28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No</w:t>
      </w:r>
    </w:p>
    <w:p w14:paraId="07695F87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7082684D" w14:textId="77777777" w:rsidR="001E2E37" w:rsidRPr="007F79A7" w:rsidRDefault="001E2E37" w:rsidP="001E2E37">
      <w:pPr>
        <w:pStyle w:val="ListParagraph"/>
        <w:numPr>
          <w:ilvl w:val="0"/>
          <w:numId w:val="26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What is the gender of this physician?</w:t>
      </w:r>
    </w:p>
    <w:p w14:paraId="55E83CE5" w14:textId="77777777" w:rsidR="001E2E37" w:rsidRPr="007F79A7" w:rsidRDefault="001E2E37" w:rsidP="001E2E37">
      <w:pPr>
        <w:pStyle w:val="ListParagraph"/>
        <w:numPr>
          <w:ilvl w:val="0"/>
          <w:numId w:val="2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Female</w:t>
      </w:r>
    </w:p>
    <w:p w14:paraId="4974FED3" w14:textId="77777777" w:rsidR="001E2E37" w:rsidRPr="007F79A7" w:rsidRDefault="001E2E37" w:rsidP="001E2E37">
      <w:pPr>
        <w:pStyle w:val="ListParagraph"/>
        <w:numPr>
          <w:ilvl w:val="0"/>
          <w:numId w:val="2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Male</w:t>
      </w:r>
    </w:p>
    <w:p w14:paraId="2860B221" w14:textId="77777777" w:rsidR="001E2E37" w:rsidRPr="007F79A7" w:rsidRDefault="001E2E37" w:rsidP="001E2E37">
      <w:pPr>
        <w:pStyle w:val="ListParagraph"/>
        <w:numPr>
          <w:ilvl w:val="0"/>
          <w:numId w:val="2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I don’t regularly visit a specialized physician</w:t>
      </w:r>
    </w:p>
    <w:p w14:paraId="209E6EC9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790CE3D7" w14:textId="77777777" w:rsidR="001E2E37" w:rsidRPr="007F79A7" w:rsidRDefault="001E2E37" w:rsidP="001E2E37">
      <w:pPr>
        <w:pStyle w:val="ListParagraph"/>
        <w:numPr>
          <w:ilvl w:val="0"/>
          <w:numId w:val="26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How frequently do you see this physician?</w:t>
      </w:r>
    </w:p>
    <w:p w14:paraId="7E8DB29A" w14:textId="77777777" w:rsidR="001E2E37" w:rsidRPr="007F79A7" w:rsidRDefault="001E2E37" w:rsidP="001E2E37">
      <w:pPr>
        <w:pStyle w:val="ListParagraph"/>
        <w:numPr>
          <w:ilvl w:val="0"/>
          <w:numId w:val="30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Every 3 months</w:t>
      </w:r>
    </w:p>
    <w:p w14:paraId="1D09B5C2" w14:textId="77777777" w:rsidR="001E2E37" w:rsidRPr="007F79A7" w:rsidRDefault="001E2E37" w:rsidP="001E2E37">
      <w:pPr>
        <w:pStyle w:val="ListParagraph"/>
        <w:numPr>
          <w:ilvl w:val="0"/>
          <w:numId w:val="30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Every 6 months</w:t>
      </w:r>
    </w:p>
    <w:p w14:paraId="188E980A" w14:textId="77777777" w:rsidR="001E2E37" w:rsidRPr="007F79A7" w:rsidRDefault="001E2E37" w:rsidP="001E2E37">
      <w:pPr>
        <w:pStyle w:val="ListParagraph"/>
        <w:numPr>
          <w:ilvl w:val="0"/>
          <w:numId w:val="30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Every 12 months</w:t>
      </w:r>
    </w:p>
    <w:p w14:paraId="316B72D4" w14:textId="77777777" w:rsidR="001E2E37" w:rsidRPr="007F79A7" w:rsidRDefault="001E2E37" w:rsidP="001E2E37">
      <w:pPr>
        <w:pStyle w:val="ListParagraph"/>
        <w:numPr>
          <w:ilvl w:val="0"/>
          <w:numId w:val="30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&gt; 1 year</w:t>
      </w:r>
    </w:p>
    <w:p w14:paraId="0220F587" w14:textId="77777777" w:rsidR="001E2E37" w:rsidRPr="007F79A7" w:rsidRDefault="001E2E37" w:rsidP="001E2E37">
      <w:pPr>
        <w:pStyle w:val="ListParagraph"/>
        <w:numPr>
          <w:ilvl w:val="0"/>
          <w:numId w:val="30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I don’t regularly visit a specialized physician</w:t>
      </w:r>
    </w:p>
    <w:p w14:paraId="4577EC99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24BC7809" w14:textId="77777777" w:rsidR="001E2E37" w:rsidRPr="007F79A7" w:rsidRDefault="001E2E37" w:rsidP="001E2E37">
      <w:pPr>
        <w:pStyle w:val="ListParagraph"/>
        <w:numPr>
          <w:ilvl w:val="0"/>
          <w:numId w:val="26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lastRenderedPageBreak/>
        <w:t>What is the approximate age of this physician?</w:t>
      </w:r>
    </w:p>
    <w:p w14:paraId="6D55C290" w14:textId="77777777" w:rsidR="001E2E37" w:rsidRPr="007F79A7" w:rsidRDefault="001E2E37" w:rsidP="001E2E37">
      <w:pPr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If you don’t regularly visit a specialized physician, put zero (0)</w:t>
      </w:r>
    </w:p>
    <w:p w14:paraId="0E161197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7FAD8A52" w14:textId="77777777" w:rsidR="001E2E37" w:rsidRPr="00C808CB" w:rsidRDefault="001E2E37" w:rsidP="001E2E37">
      <w:pPr>
        <w:rPr>
          <w:rFonts w:asciiTheme="majorBidi" w:hAnsiTheme="majorBidi" w:cstheme="majorBidi"/>
          <w:b/>
          <w:bCs/>
        </w:rPr>
      </w:pPr>
      <w:r w:rsidRPr="007F79A7">
        <w:rPr>
          <w:rFonts w:asciiTheme="majorBidi" w:hAnsiTheme="majorBidi" w:cstheme="majorBidi"/>
          <w:b/>
          <w:bCs/>
        </w:rPr>
        <w:t>Section 4: Physician Preference </w:t>
      </w:r>
    </w:p>
    <w:p w14:paraId="3FA05C08" w14:textId="77777777" w:rsidR="001E2E37" w:rsidRPr="007F79A7" w:rsidRDefault="001E2E37" w:rsidP="001E2E37">
      <w:pPr>
        <w:pStyle w:val="ListParagraph"/>
        <w:numPr>
          <w:ilvl w:val="0"/>
          <w:numId w:val="31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What is your preference for the physician’s age? </w:t>
      </w:r>
    </w:p>
    <w:p w14:paraId="05F77CA5" w14:textId="77777777" w:rsidR="001E2E37" w:rsidRPr="007F79A7" w:rsidRDefault="001E2E37" w:rsidP="001E2E37">
      <w:pPr>
        <w:pStyle w:val="ListParagraph"/>
        <w:numPr>
          <w:ilvl w:val="0"/>
          <w:numId w:val="3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&lt;40</w:t>
      </w:r>
    </w:p>
    <w:p w14:paraId="02758256" w14:textId="77777777" w:rsidR="001E2E37" w:rsidRPr="007F79A7" w:rsidRDefault="001E2E37" w:rsidP="001E2E37">
      <w:pPr>
        <w:pStyle w:val="ListParagraph"/>
        <w:numPr>
          <w:ilvl w:val="0"/>
          <w:numId w:val="3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40-60</w:t>
      </w:r>
    </w:p>
    <w:p w14:paraId="7115E027" w14:textId="77777777" w:rsidR="001E2E37" w:rsidRPr="007F79A7" w:rsidRDefault="001E2E37" w:rsidP="001E2E37">
      <w:pPr>
        <w:pStyle w:val="ListParagraph"/>
        <w:numPr>
          <w:ilvl w:val="0"/>
          <w:numId w:val="3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&gt;60</w:t>
      </w:r>
    </w:p>
    <w:p w14:paraId="6F4519E0" w14:textId="77777777" w:rsidR="001E2E37" w:rsidRPr="007F79A7" w:rsidRDefault="001E2E37" w:rsidP="001E2E37">
      <w:pPr>
        <w:pStyle w:val="ListParagraph"/>
        <w:numPr>
          <w:ilvl w:val="0"/>
          <w:numId w:val="3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No preference</w:t>
      </w:r>
    </w:p>
    <w:p w14:paraId="48FE91E6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692FF134" w14:textId="77777777" w:rsidR="001E2E37" w:rsidRPr="007F79A7" w:rsidRDefault="001E2E37" w:rsidP="001E2E37">
      <w:pPr>
        <w:pStyle w:val="ListParagraph"/>
        <w:numPr>
          <w:ilvl w:val="0"/>
          <w:numId w:val="31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What is your preferred gender for the physician?</w:t>
      </w:r>
    </w:p>
    <w:p w14:paraId="6F45511F" w14:textId="77777777" w:rsidR="001E2E37" w:rsidRPr="007F79A7" w:rsidRDefault="001E2E37" w:rsidP="001E2E37">
      <w:pPr>
        <w:pStyle w:val="ListParagraph"/>
        <w:numPr>
          <w:ilvl w:val="0"/>
          <w:numId w:val="33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Woman</w:t>
      </w:r>
    </w:p>
    <w:p w14:paraId="51460E6B" w14:textId="77777777" w:rsidR="001E2E37" w:rsidRPr="007F79A7" w:rsidRDefault="001E2E37" w:rsidP="001E2E37">
      <w:pPr>
        <w:pStyle w:val="ListParagraph"/>
        <w:numPr>
          <w:ilvl w:val="0"/>
          <w:numId w:val="33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Man</w:t>
      </w:r>
    </w:p>
    <w:p w14:paraId="07A3F7F7" w14:textId="77777777" w:rsidR="001E2E37" w:rsidRPr="007F79A7" w:rsidRDefault="001E2E37" w:rsidP="001E2E37">
      <w:pPr>
        <w:pStyle w:val="ListParagraph"/>
        <w:numPr>
          <w:ilvl w:val="0"/>
          <w:numId w:val="33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No preference</w:t>
      </w:r>
    </w:p>
    <w:p w14:paraId="386C7115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333B0EDE" w14:textId="77777777" w:rsidR="001E2E37" w:rsidRPr="007F79A7" w:rsidRDefault="001E2E37" w:rsidP="001E2E37">
      <w:pPr>
        <w:pStyle w:val="ListParagraph"/>
        <w:numPr>
          <w:ilvl w:val="0"/>
          <w:numId w:val="31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Do you have a preference for the religion of the physician?</w:t>
      </w:r>
    </w:p>
    <w:p w14:paraId="7BB62520" w14:textId="77777777" w:rsidR="001E2E37" w:rsidRPr="007F79A7" w:rsidRDefault="001E2E37" w:rsidP="001E2E37">
      <w:pPr>
        <w:pStyle w:val="ListParagraph"/>
        <w:numPr>
          <w:ilvl w:val="0"/>
          <w:numId w:val="34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Yes</w:t>
      </w:r>
    </w:p>
    <w:p w14:paraId="15BB2B99" w14:textId="77777777" w:rsidR="001E2E37" w:rsidRPr="007F79A7" w:rsidRDefault="001E2E37" w:rsidP="001E2E37">
      <w:pPr>
        <w:pStyle w:val="ListParagraph"/>
        <w:numPr>
          <w:ilvl w:val="0"/>
          <w:numId w:val="34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No</w:t>
      </w:r>
    </w:p>
    <w:p w14:paraId="48844082" w14:textId="77777777" w:rsidR="001E2E37" w:rsidRPr="007F79A7" w:rsidRDefault="001E2E37" w:rsidP="001E2E37">
      <w:pPr>
        <w:pStyle w:val="ListParagraph"/>
        <w:numPr>
          <w:ilvl w:val="0"/>
          <w:numId w:val="34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No preference</w:t>
      </w:r>
    </w:p>
    <w:p w14:paraId="14AB9059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14CD6700" w14:textId="77777777" w:rsidR="001E2E37" w:rsidRPr="007F79A7" w:rsidRDefault="001E2E37" w:rsidP="001E2E37">
      <w:pPr>
        <w:pStyle w:val="ListParagraph"/>
        <w:numPr>
          <w:ilvl w:val="0"/>
          <w:numId w:val="31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Do you have a preference for the language spoken by the physician?</w:t>
      </w:r>
    </w:p>
    <w:p w14:paraId="26F5151D" w14:textId="77777777" w:rsidR="001E2E37" w:rsidRPr="007F79A7" w:rsidRDefault="001E2E37" w:rsidP="001E2E37">
      <w:pPr>
        <w:pStyle w:val="ListParagraph"/>
        <w:numPr>
          <w:ilvl w:val="0"/>
          <w:numId w:val="35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Yes</w:t>
      </w:r>
    </w:p>
    <w:p w14:paraId="2337B029" w14:textId="77777777" w:rsidR="001E2E37" w:rsidRPr="007F79A7" w:rsidRDefault="001E2E37" w:rsidP="001E2E37">
      <w:pPr>
        <w:pStyle w:val="ListParagraph"/>
        <w:numPr>
          <w:ilvl w:val="0"/>
          <w:numId w:val="35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No</w:t>
      </w:r>
    </w:p>
    <w:p w14:paraId="2A6DD855" w14:textId="77777777" w:rsidR="001E2E37" w:rsidRPr="007F79A7" w:rsidRDefault="001E2E37" w:rsidP="001E2E37">
      <w:pPr>
        <w:pStyle w:val="ListParagraph"/>
        <w:numPr>
          <w:ilvl w:val="0"/>
          <w:numId w:val="35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No preference</w:t>
      </w:r>
    </w:p>
    <w:p w14:paraId="5310FAA3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4D6C1D2D" w14:textId="77777777" w:rsidR="001E2E37" w:rsidRPr="007F79A7" w:rsidRDefault="001E2E37" w:rsidP="001E2E37">
      <w:pPr>
        <w:pStyle w:val="ListParagraph"/>
        <w:numPr>
          <w:ilvl w:val="0"/>
          <w:numId w:val="31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Do you prefer receiving medical care at a private hospital or a public (general) hospital?</w:t>
      </w:r>
    </w:p>
    <w:p w14:paraId="47A818A5" w14:textId="77777777" w:rsidR="001E2E37" w:rsidRPr="007F79A7" w:rsidRDefault="001E2E37" w:rsidP="001E2E37">
      <w:pPr>
        <w:pStyle w:val="ListParagraph"/>
        <w:numPr>
          <w:ilvl w:val="0"/>
          <w:numId w:val="36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Private hospital</w:t>
      </w:r>
    </w:p>
    <w:p w14:paraId="16C64EDB" w14:textId="77777777" w:rsidR="001E2E37" w:rsidRPr="007F79A7" w:rsidRDefault="001E2E37" w:rsidP="001E2E37">
      <w:pPr>
        <w:pStyle w:val="ListParagraph"/>
        <w:numPr>
          <w:ilvl w:val="0"/>
          <w:numId w:val="36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Public hospital</w:t>
      </w:r>
    </w:p>
    <w:p w14:paraId="50CBE406" w14:textId="77777777" w:rsidR="001E2E37" w:rsidRPr="007F79A7" w:rsidRDefault="001E2E37" w:rsidP="001E2E37">
      <w:pPr>
        <w:pStyle w:val="ListParagraph"/>
        <w:numPr>
          <w:ilvl w:val="0"/>
          <w:numId w:val="36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No preference</w:t>
      </w:r>
    </w:p>
    <w:p w14:paraId="38F7AA6C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1051CED3" w14:textId="77777777" w:rsidR="001E2E37" w:rsidRPr="007F79A7" w:rsidRDefault="001E2E37" w:rsidP="001E2E37">
      <w:pPr>
        <w:pStyle w:val="ListParagraph"/>
        <w:numPr>
          <w:ilvl w:val="0"/>
          <w:numId w:val="31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Where do you typically search for information or seek recommendations about a doctor before scheduling a visit?</w:t>
      </w:r>
    </w:p>
    <w:p w14:paraId="2D78231C" w14:textId="77777777" w:rsidR="001E2E37" w:rsidRPr="007F79A7" w:rsidRDefault="001E2E37" w:rsidP="001E2E37">
      <w:pPr>
        <w:pStyle w:val="ListParagraph"/>
        <w:numPr>
          <w:ilvl w:val="0"/>
          <w:numId w:val="37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Social media (Facebook, Instagram, etc.)</w:t>
      </w:r>
    </w:p>
    <w:p w14:paraId="74E7B452" w14:textId="77777777" w:rsidR="001E2E37" w:rsidRPr="007F79A7" w:rsidRDefault="001E2E37" w:rsidP="001E2E37">
      <w:pPr>
        <w:pStyle w:val="ListParagraph"/>
        <w:numPr>
          <w:ilvl w:val="0"/>
          <w:numId w:val="37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Hospital websites or online health directories</w:t>
      </w:r>
    </w:p>
    <w:p w14:paraId="77FDB51B" w14:textId="77777777" w:rsidR="001E2E37" w:rsidRPr="007F79A7" w:rsidRDefault="001E2E37" w:rsidP="001E2E37">
      <w:pPr>
        <w:pStyle w:val="ListParagraph"/>
        <w:numPr>
          <w:ilvl w:val="0"/>
          <w:numId w:val="37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lastRenderedPageBreak/>
        <w:t>Recommendations from family or friends</w:t>
      </w:r>
    </w:p>
    <w:p w14:paraId="5B19CECF" w14:textId="77777777" w:rsidR="001E2E37" w:rsidRPr="007F79A7" w:rsidRDefault="001E2E37" w:rsidP="001E2E37">
      <w:pPr>
        <w:pStyle w:val="ListParagraph"/>
        <w:numPr>
          <w:ilvl w:val="0"/>
          <w:numId w:val="37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Online reviews on healthcare platforms (e.g., Healthgrades, WebMD)</w:t>
      </w:r>
    </w:p>
    <w:p w14:paraId="081FBABD" w14:textId="77777777" w:rsidR="001E2E37" w:rsidRPr="007F79A7" w:rsidRDefault="001E2E37" w:rsidP="001E2E37">
      <w:pPr>
        <w:pStyle w:val="ListParagraph"/>
        <w:numPr>
          <w:ilvl w:val="0"/>
          <w:numId w:val="37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Personal experience with the doctor</w:t>
      </w:r>
    </w:p>
    <w:p w14:paraId="444B887A" w14:textId="77777777" w:rsidR="001E2E37" w:rsidRPr="00C808CB" w:rsidRDefault="001E2E37" w:rsidP="001E2E37">
      <w:pPr>
        <w:pStyle w:val="ListParagraph"/>
        <w:numPr>
          <w:ilvl w:val="0"/>
          <w:numId w:val="37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Other:</w:t>
      </w:r>
    </w:p>
    <w:p w14:paraId="20BF836B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6E216434" w14:textId="77777777" w:rsidR="001E2E37" w:rsidRPr="007F79A7" w:rsidRDefault="001E2E37" w:rsidP="001E2E37">
      <w:pPr>
        <w:rPr>
          <w:rFonts w:asciiTheme="majorBidi" w:hAnsiTheme="majorBidi" w:cstheme="majorBidi"/>
          <w:b/>
          <w:bCs/>
        </w:rPr>
      </w:pPr>
      <w:r w:rsidRPr="007F79A7">
        <w:rPr>
          <w:rFonts w:asciiTheme="majorBidi" w:hAnsiTheme="majorBidi" w:cstheme="majorBidi"/>
          <w:b/>
          <w:bCs/>
        </w:rPr>
        <w:t>Section 5: CanMEDS scale</w:t>
      </w:r>
    </w:p>
    <w:p w14:paraId="120E11E9" w14:textId="77777777" w:rsidR="001E2E37" w:rsidRPr="007F79A7" w:rsidRDefault="001E2E37" w:rsidP="001E2E37">
      <w:pPr>
        <w:rPr>
          <w:rFonts w:asciiTheme="majorBidi" w:hAnsiTheme="majorBidi" w:cstheme="majorBidi"/>
          <w:b/>
          <w:bCs/>
        </w:rPr>
      </w:pPr>
      <w:r w:rsidRPr="007F79A7">
        <w:rPr>
          <w:rFonts w:asciiTheme="majorBidi" w:hAnsiTheme="majorBidi" w:cstheme="majorBidi"/>
          <w:b/>
          <w:bCs/>
        </w:rPr>
        <w:t>Answer the following based on:</w:t>
      </w:r>
    </w:p>
    <w:p w14:paraId="40D1C43A" w14:textId="77777777" w:rsidR="001E2E37" w:rsidRPr="007F79A7" w:rsidRDefault="001E2E37" w:rsidP="001E2E37">
      <w:pPr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Strongly disagree (1)</w:t>
      </w:r>
    </w:p>
    <w:p w14:paraId="4A61C1D5" w14:textId="77777777" w:rsidR="001E2E37" w:rsidRPr="007F79A7" w:rsidRDefault="001E2E37" w:rsidP="001E2E37">
      <w:pPr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Disagree (2)</w:t>
      </w:r>
    </w:p>
    <w:p w14:paraId="2355DD46" w14:textId="77777777" w:rsidR="001E2E37" w:rsidRPr="007F79A7" w:rsidRDefault="001E2E37" w:rsidP="001E2E37">
      <w:pPr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Neutral (3)</w:t>
      </w:r>
    </w:p>
    <w:p w14:paraId="3016988D" w14:textId="77777777" w:rsidR="001E2E37" w:rsidRPr="007F79A7" w:rsidRDefault="001E2E37" w:rsidP="001E2E37">
      <w:pPr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Agree (4)</w:t>
      </w:r>
    </w:p>
    <w:p w14:paraId="6DE7360E" w14:textId="77777777" w:rsidR="001E2E37" w:rsidRPr="007F79A7" w:rsidRDefault="001E2E37" w:rsidP="001E2E37">
      <w:pPr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Strongly Agree (5)</w:t>
      </w:r>
    </w:p>
    <w:p w14:paraId="5A11B94F" w14:textId="77777777" w:rsidR="001E2E37" w:rsidRPr="007F79A7" w:rsidRDefault="001E2E37" w:rsidP="001E2E37">
      <w:pPr>
        <w:pStyle w:val="ListParagraph"/>
        <w:numPr>
          <w:ilvl w:val="0"/>
          <w:numId w:val="18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  <w:b/>
          <w:bCs/>
        </w:rPr>
        <w:t>In your opinion a doctor should be a “Medical Expert” such that:</w:t>
      </w:r>
    </w:p>
    <w:p w14:paraId="74FF0036" w14:textId="77777777" w:rsidR="001E2E37" w:rsidRPr="007F79A7" w:rsidRDefault="001E2E37" w:rsidP="001E2E37">
      <w:pPr>
        <w:pStyle w:val="ListParagraph"/>
        <w:numPr>
          <w:ilvl w:val="0"/>
          <w:numId w:val="38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Has solid knowledge and applies it to offer the best care</w:t>
      </w:r>
    </w:p>
    <w:p w14:paraId="75B802C3" w14:textId="77777777" w:rsidR="001E2E37" w:rsidRPr="007F79A7" w:rsidRDefault="001E2E37" w:rsidP="001E2E37">
      <w:pPr>
        <w:pStyle w:val="ListParagraph"/>
        <w:numPr>
          <w:ilvl w:val="0"/>
          <w:numId w:val="38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Is able to get a good medical history, perform a rigorous physical exam, asks for the necessary paraclinical tests, puts the right diagnosis and proposes to the patient a clear management of his illness based on priorities</w:t>
      </w:r>
    </w:p>
    <w:p w14:paraId="2F4EE974" w14:textId="77777777" w:rsidR="001E2E37" w:rsidRPr="007F79A7" w:rsidRDefault="001E2E37" w:rsidP="001E2E37">
      <w:pPr>
        <w:pStyle w:val="ListParagraph"/>
        <w:numPr>
          <w:ilvl w:val="0"/>
          <w:numId w:val="38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Prescribes the appropriate treatment and explains about its side-effects</w:t>
      </w:r>
    </w:p>
    <w:p w14:paraId="015ECF4D" w14:textId="77777777" w:rsidR="001E2E37" w:rsidRPr="007F79A7" w:rsidRDefault="001E2E37" w:rsidP="001E2E37">
      <w:pPr>
        <w:pStyle w:val="ListParagraph"/>
        <w:numPr>
          <w:ilvl w:val="0"/>
          <w:numId w:val="38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Ensures a continuity in the care and treatment of the patient</w:t>
      </w:r>
    </w:p>
    <w:p w14:paraId="2D436D61" w14:textId="77777777" w:rsidR="001E2E37" w:rsidRDefault="001E2E37" w:rsidP="001E2E37">
      <w:pPr>
        <w:pStyle w:val="ListParagraph"/>
        <w:numPr>
          <w:ilvl w:val="0"/>
          <w:numId w:val="38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Preserves the patient’s safety</w:t>
      </w:r>
    </w:p>
    <w:p w14:paraId="7EFACFD9" w14:textId="53989608" w:rsidR="006C4C95" w:rsidRDefault="006C4C95" w:rsidP="001E2E37">
      <w:pPr>
        <w:pStyle w:val="ListParagraph"/>
        <w:numPr>
          <w:ilvl w:val="0"/>
          <w:numId w:val="38"/>
        </w:numPr>
        <w:spacing w:line="259" w:lineRule="auto"/>
        <w:rPr>
          <w:rFonts w:asciiTheme="majorBidi" w:hAnsiTheme="majorBidi" w:cstheme="majorBidi"/>
        </w:rPr>
      </w:pPr>
      <w:r w:rsidRPr="006C4C95">
        <w:rPr>
          <w:rFonts w:asciiTheme="majorBidi" w:hAnsiTheme="majorBidi" w:cstheme="majorBidi"/>
        </w:rPr>
        <w:t>Your doctor explains the evidence or reasoning behind their medical decisions</w:t>
      </w:r>
    </w:p>
    <w:p w14:paraId="3C9CA4C3" w14:textId="4A838A2B" w:rsidR="006C4C95" w:rsidRPr="007F79A7" w:rsidRDefault="006C4C95" w:rsidP="001E2E37">
      <w:pPr>
        <w:pStyle w:val="ListParagraph"/>
        <w:numPr>
          <w:ilvl w:val="0"/>
          <w:numId w:val="38"/>
        </w:numPr>
        <w:spacing w:line="259" w:lineRule="auto"/>
        <w:rPr>
          <w:rFonts w:asciiTheme="majorBidi" w:hAnsiTheme="majorBidi" w:cstheme="majorBidi"/>
        </w:rPr>
      </w:pPr>
      <w:r w:rsidRPr="006C4C95">
        <w:rPr>
          <w:rFonts w:asciiTheme="majorBidi" w:hAnsiTheme="majorBidi" w:cstheme="majorBidi"/>
        </w:rPr>
        <w:t>Your doctor uses visual aids or diagrams to help explain your condition when needed</w:t>
      </w:r>
    </w:p>
    <w:p w14:paraId="0EC7E2C2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2552D427" w14:textId="77777777" w:rsidR="001E2E37" w:rsidRPr="007F79A7" w:rsidRDefault="001E2E37" w:rsidP="001E2E37">
      <w:pPr>
        <w:pStyle w:val="ListParagraph"/>
        <w:numPr>
          <w:ilvl w:val="0"/>
          <w:numId w:val="18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  <w:b/>
          <w:bCs/>
        </w:rPr>
        <w:t>In your opinion a doctor should be a “Communicator” such that: </w:t>
      </w:r>
    </w:p>
    <w:p w14:paraId="75A1A9AE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Takes time to listen to me</w:t>
      </w:r>
    </w:p>
    <w:p w14:paraId="55F761AC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Does everything to make me feel I can trust him/her</w:t>
      </w:r>
    </w:p>
    <w:p w14:paraId="0E6AE379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Explains what the treatment is for</w:t>
      </w:r>
    </w:p>
    <w:p w14:paraId="35A54038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Takes account of my preferences in prescribing medication</w:t>
      </w:r>
    </w:p>
    <w:p w14:paraId="1F9D8514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Gives me the impression he/she has respect for me</w:t>
      </w:r>
    </w:p>
    <w:p w14:paraId="790716D8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Gives me information on the side effects of medication</w:t>
      </w:r>
    </w:p>
    <w:p w14:paraId="200460B8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Emphasises which are the most important drugs</w:t>
      </w:r>
    </w:p>
    <w:p w14:paraId="62FF3D3F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Discusses any difficulties I have in complying with the treatment</w:t>
      </w:r>
    </w:p>
    <w:p w14:paraId="74DD81E2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Explains things in simple words</w:t>
      </w:r>
    </w:p>
    <w:p w14:paraId="70CCBFCC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Offers new treatment</w:t>
      </w:r>
    </w:p>
    <w:p w14:paraId="79E6E952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Writes the prescription legibly</w:t>
      </w:r>
    </w:p>
    <w:p w14:paraId="2A91E481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lastRenderedPageBreak/>
        <w:t>Lets me ask questions</w:t>
      </w:r>
    </w:p>
    <w:p w14:paraId="39F7EA20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Gives me incentives to comply with the treatment</w:t>
      </w:r>
    </w:p>
    <w:p w14:paraId="76DDAF7A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Gives me advice on prevention (diet, physical activity)</w:t>
      </w:r>
    </w:p>
    <w:p w14:paraId="31A1E411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Gives the impression he/she knows his/her job</w:t>
      </w:r>
    </w:p>
    <w:p w14:paraId="2AB726AF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Communicates with the patient and the family with respect and compassion and leads a good Conversation</w:t>
      </w:r>
    </w:p>
    <w:p w14:paraId="4F53DE7E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Listens to the patient without interrupting and gives the necessary time to get the important information</w:t>
      </w:r>
    </w:p>
    <w:p w14:paraId="5F8B5639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Explains to the patient the disease and treatment</w:t>
      </w:r>
    </w:p>
    <w:p w14:paraId="7F77A95C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Encourages the patient and the family to ask questions to understand more the disease and take part in the decisions</w:t>
      </w:r>
    </w:p>
    <w:p w14:paraId="2CA93AC4" w14:textId="77777777" w:rsidR="001E2E37" w:rsidRPr="007F79A7" w:rsidRDefault="001E2E37" w:rsidP="001E2E37">
      <w:pPr>
        <w:pStyle w:val="ListParagraph"/>
        <w:numPr>
          <w:ilvl w:val="0"/>
          <w:numId w:val="39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Documents all informations while preserving confidentiality</w:t>
      </w:r>
    </w:p>
    <w:p w14:paraId="73402CEB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00082AA9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54594F77" w14:textId="77777777" w:rsidR="001E2E37" w:rsidRPr="007F79A7" w:rsidRDefault="001E2E37" w:rsidP="001E2E37">
      <w:pPr>
        <w:pStyle w:val="ListParagraph"/>
        <w:numPr>
          <w:ilvl w:val="0"/>
          <w:numId w:val="18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  <w:b/>
          <w:bCs/>
        </w:rPr>
        <w:t>In your opinion a doctor should be a “Health Advocate” such that:</w:t>
      </w:r>
    </w:p>
    <w:p w14:paraId="014A594F" w14:textId="77777777" w:rsidR="001E2E37" w:rsidRPr="007F79A7" w:rsidRDefault="001E2E37" w:rsidP="001E2E37">
      <w:pPr>
        <w:pStyle w:val="ListParagraph"/>
        <w:numPr>
          <w:ilvl w:val="0"/>
          <w:numId w:val="40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Works at the level of patients to ensure the prevention and awareness of diseases</w:t>
      </w:r>
    </w:p>
    <w:p w14:paraId="1C50DAFB" w14:textId="77777777" w:rsidR="001E2E37" w:rsidRPr="007F79A7" w:rsidRDefault="001E2E37" w:rsidP="001E2E37">
      <w:pPr>
        <w:pStyle w:val="ListParagraph"/>
        <w:numPr>
          <w:ilvl w:val="0"/>
          <w:numId w:val="40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Works at the level of the community to ensure the prevention and awareness of diseases</w:t>
      </w:r>
    </w:p>
    <w:p w14:paraId="64ED9A43" w14:textId="77777777" w:rsidR="001E2E37" w:rsidRPr="007F79A7" w:rsidRDefault="001E2E37" w:rsidP="001E2E37">
      <w:pPr>
        <w:pStyle w:val="ListParagraph"/>
        <w:numPr>
          <w:ilvl w:val="0"/>
          <w:numId w:val="40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Your doctor discusses how to prevent your condition or maintain your overall health</w:t>
      </w:r>
    </w:p>
    <w:p w14:paraId="0A43E1D5" w14:textId="77777777" w:rsidR="001E2E37" w:rsidRPr="007F79A7" w:rsidRDefault="001E2E37" w:rsidP="001E2E37">
      <w:pPr>
        <w:pStyle w:val="ListParagraph"/>
        <w:numPr>
          <w:ilvl w:val="0"/>
          <w:numId w:val="40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Your doctor actively addresses barriers you face in accessing healthcare services (e.g., cost, transportation)</w:t>
      </w:r>
    </w:p>
    <w:p w14:paraId="693B704F" w14:textId="77777777" w:rsidR="001E2E37" w:rsidRPr="007F79A7" w:rsidRDefault="001E2E37" w:rsidP="001E2E37">
      <w:pPr>
        <w:pStyle w:val="ListParagraph"/>
        <w:rPr>
          <w:rFonts w:asciiTheme="majorBidi" w:hAnsiTheme="majorBidi" w:cstheme="majorBidi"/>
        </w:rPr>
      </w:pPr>
    </w:p>
    <w:p w14:paraId="28506EED" w14:textId="77777777" w:rsidR="001E2E37" w:rsidRPr="007F79A7" w:rsidRDefault="001E2E37" w:rsidP="001E2E37">
      <w:pPr>
        <w:pStyle w:val="ListParagraph"/>
        <w:rPr>
          <w:rFonts w:asciiTheme="majorBidi" w:hAnsiTheme="majorBidi" w:cstheme="majorBidi"/>
        </w:rPr>
      </w:pPr>
    </w:p>
    <w:p w14:paraId="30BC46FA" w14:textId="77777777" w:rsidR="001E2E37" w:rsidRPr="007F79A7" w:rsidRDefault="001E2E37" w:rsidP="001E2E37">
      <w:pPr>
        <w:pStyle w:val="ListParagraph"/>
        <w:numPr>
          <w:ilvl w:val="0"/>
          <w:numId w:val="18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  <w:b/>
          <w:bCs/>
        </w:rPr>
        <w:t>In your opinion a doctor should be a “Collaborator” such that:</w:t>
      </w:r>
    </w:p>
    <w:p w14:paraId="41FBA63C" w14:textId="77777777" w:rsidR="001E2E37" w:rsidRPr="007F79A7" w:rsidRDefault="001E2E37" w:rsidP="001E2E37">
      <w:pPr>
        <w:pStyle w:val="ListParagraph"/>
        <w:numPr>
          <w:ilvl w:val="0"/>
          <w:numId w:val="41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Collaborates effectively with other healthcare professionals</w:t>
      </w:r>
    </w:p>
    <w:p w14:paraId="6E251539" w14:textId="77777777" w:rsidR="001E2E37" w:rsidRPr="007F79A7" w:rsidRDefault="001E2E37" w:rsidP="001E2E37">
      <w:pPr>
        <w:pStyle w:val="ListParagraph"/>
        <w:numPr>
          <w:ilvl w:val="0"/>
          <w:numId w:val="41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Knows how to deal with conflicts and misunderstandings with colleagues</w:t>
      </w:r>
    </w:p>
    <w:p w14:paraId="1FAC2C36" w14:textId="77777777" w:rsidR="001E2E37" w:rsidRPr="007F79A7" w:rsidRDefault="001E2E37" w:rsidP="001E2E37">
      <w:pPr>
        <w:pStyle w:val="ListParagraph"/>
        <w:numPr>
          <w:ilvl w:val="0"/>
          <w:numId w:val="41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Is capable of transferring the care of the patient to another colleague if necessary</w:t>
      </w:r>
    </w:p>
    <w:p w14:paraId="2B28DAE0" w14:textId="77777777" w:rsidR="001E2E37" w:rsidRPr="007F79A7" w:rsidRDefault="001E2E37" w:rsidP="001E2E37">
      <w:pPr>
        <w:pStyle w:val="ListParagraph"/>
        <w:numPr>
          <w:ilvl w:val="0"/>
          <w:numId w:val="41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 xml:space="preserve">Your doctor actively involves other healthcare professionals (e.g., nurses, specialists) to improve your care </w:t>
      </w:r>
    </w:p>
    <w:p w14:paraId="5961933F" w14:textId="77777777" w:rsidR="001E2E37" w:rsidRPr="007F79A7" w:rsidRDefault="001E2E37" w:rsidP="001E2E37">
      <w:pPr>
        <w:pStyle w:val="ListParagraph"/>
        <w:numPr>
          <w:ilvl w:val="0"/>
          <w:numId w:val="41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Your doctor involves you and your family in decision-making about your treatment plan</w:t>
      </w:r>
    </w:p>
    <w:p w14:paraId="0F5AC9DB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28FE949A" w14:textId="77777777" w:rsidR="001E2E37" w:rsidRPr="007F79A7" w:rsidRDefault="001E2E37" w:rsidP="001E2E37">
      <w:pPr>
        <w:pStyle w:val="ListParagraph"/>
        <w:numPr>
          <w:ilvl w:val="0"/>
          <w:numId w:val="18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  <w:b/>
          <w:bCs/>
        </w:rPr>
        <w:t>In your opinion a doctor should be a “Professional” such that:</w:t>
      </w:r>
    </w:p>
    <w:p w14:paraId="49979AB5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Upholds scientific standards and bases decisions on scientific evidence and experience</w:t>
      </w:r>
    </w:p>
    <w:p w14:paraId="5816E586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Maintains relationships with research subjects that do not exploit personal financial gain, privacy, or sexual advantages</w:t>
      </w:r>
    </w:p>
    <w:p w14:paraId="0170225F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Takes time to review other colleagues' work and provides meaningful and constructive comments to improve it</w:t>
      </w:r>
    </w:p>
    <w:p w14:paraId="45E33E13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Seeks self improvement</w:t>
      </w:r>
    </w:p>
    <w:p w14:paraId="39D13526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Reports data consistently, accurately and honestly</w:t>
      </w:r>
    </w:p>
    <w:p w14:paraId="29F0B45E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Avoids offensive speech that offers unkind comments and unfair criticisms</w:t>
      </w:r>
    </w:p>
    <w:p w14:paraId="12445185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lastRenderedPageBreak/>
        <w:t>Shows a willingness to initiate and offer assistance toward a colleague's professional and personal development</w:t>
      </w:r>
    </w:p>
    <w:p w14:paraId="61F806D9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Promotes the welfare and development of junior faculty</w:t>
      </w:r>
    </w:p>
    <w:p w14:paraId="032BA121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Refusal to violate one's personal and professional code of conduct</w:t>
      </w:r>
    </w:p>
    <w:p w14:paraId="3BD130DA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Appreciates and respects the diverse nature of research subjects and/or patients, and honors these differences in one's work with them</w:t>
      </w:r>
    </w:p>
    <w:p w14:paraId="634BE812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Attends faculty meetings, seminars, and student research presentations as a reflection of support</w:t>
      </w:r>
    </w:p>
    <w:p w14:paraId="7212F951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Works collaboratively and respectfully within a team to the benefit of improved patient care or to the contribution of research</w:t>
      </w:r>
    </w:p>
    <w:p w14:paraId="5CF37F27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Participates in corrective action processes toward those who fail to meet professional standards of conduct</w:t>
      </w:r>
    </w:p>
    <w:p w14:paraId="0461D636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Does not seek to advance one's career at the expense of another's career</w:t>
      </w:r>
    </w:p>
    <w:p w14:paraId="38637D54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Volunteers one's skills and expertise for the welfare of the community</w:t>
      </w:r>
    </w:p>
    <w:p w14:paraId="5BCBE3B2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Meets commitments and obligations in a conscientious manner</w:t>
      </w:r>
    </w:p>
    <w:p w14:paraId="37EAF7E2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Respects the rights, individuality, and diversity of thought of colleagues and students</w:t>
      </w:r>
    </w:p>
    <w:p w14:paraId="4C34793C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Meaningfully contributes to the teaching mission of the department and the College of Medicine</w:t>
      </w:r>
    </w:p>
    <w:p w14:paraId="141BCE5D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Shows compassion</w:t>
      </w:r>
    </w:p>
    <w:p w14:paraId="09C877EA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Demonstrates adaptability in responding to changing needs and priorities</w:t>
      </w:r>
    </w:p>
    <w:p w14:paraId="6AAD1356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Promotes justice in the bio-medical science system by demonstrating efforts to eliminate discrimination in research</w:t>
      </w:r>
    </w:p>
    <w:p w14:paraId="0CCBC773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Respects patient autonomy and helps them make informed decisions</w:t>
      </w:r>
    </w:p>
    <w:p w14:paraId="00AF4E43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Assumes leadership in research endeavors</w:t>
      </w:r>
    </w:p>
    <w:p w14:paraId="605A1EC1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Recognizes one's own limitations</w:t>
      </w:r>
    </w:p>
    <w:p w14:paraId="7C5AB7B7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Assumes personal responsibility for decisions regarding research activities</w:t>
      </w:r>
    </w:p>
    <w:p w14:paraId="3F46D879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Participates in activities aimed at attaining excellence in biomedical science</w:t>
      </w:r>
    </w:p>
    <w:p w14:paraId="1BEB7080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Reports medical or research errors</w:t>
      </w:r>
    </w:p>
    <w:p w14:paraId="3247B079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Acts in ways that show a commitment to confidentiality</w:t>
      </w:r>
    </w:p>
    <w:p w14:paraId="0349E0DC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Adopts uniform and equitable standards for research</w:t>
      </w:r>
    </w:p>
    <w:p w14:paraId="444415AA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Demonstrates empathy</w:t>
      </w:r>
    </w:p>
    <w:p w14:paraId="02FFE804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Advocates the patient's or research subject's interest over one's own interest</w:t>
      </w:r>
    </w:p>
    <w:p w14:paraId="2E748FFC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Discloses any conflicts of interest in the course of professional duties and activities</w:t>
      </w:r>
    </w:p>
    <w:p w14:paraId="48C488AC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Is professionally attired in a manner that is respectful of others</w:t>
      </w:r>
    </w:p>
    <w:p w14:paraId="36BBFBF6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Responds to constructive criticism by working to improve one's capability in the area criticized</w:t>
      </w:r>
    </w:p>
    <w:p w14:paraId="64BDDF29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Commits to implement cost-effective research methods</w:t>
      </w:r>
    </w:p>
    <w:p w14:paraId="63271D15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Represents information and actions in a truthful way</w:t>
      </w:r>
    </w:p>
    <w:p w14:paraId="6E938BC3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Acts with his patients with high ethics</w:t>
      </w:r>
    </w:p>
    <w:p w14:paraId="2D65AF94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Acts in response to the society’s expectation of professionalism</w:t>
      </w:r>
    </w:p>
    <w:p w14:paraId="310D7E6F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Follows the laws of the medical profession</w:t>
      </w:r>
    </w:p>
    <w:p w14:paraId="6DB82E9B" w14:textId="77777777" w:rsidR="001E2E37" w:rsidRPr="007F79A7" w:rsidRDefault="001E2E37" w:rsidP="001E2E37">
      <w:pPr>
        <w:pStyle w:val="ListParagraph"/>
        <w:numPr>
          <w:ilvl w:val="0"/>
          <w:numId w:val="42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lastRenderedPageBreak/>
        <w:t>Preserves his well-being in order to give the best care to patients</w:t>
      </w:r>
    </w:p>
    <w:p w14:paraId="4DE0D8AF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45E58C76" w14:textId="77777777" w:rsidR="001E2E37" w:rsidRPr="007F79A7" w:rsidRDefault="001E2E37" w:rsidP="001E2E37">
      <w:pPr>
        <w:pStyle w:val="ListParagraph"/>
        <w:numPr>
          <w:ilvl w:val="0"/>
          <w:numId w:val="18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  <w:b/>
          <w:bCs/>
        </w:rPr>
        <w:t>In your opinion a doctor should be a “Leader” such that:</w:t>
      </w:r>
    </w:p>
    <w:p w14:paraId="124A715F" w14:textId="77777777" w:rsidR="001E2E37" w:rsidRPr="007F79A7" w:rsidRDefault="001E2E37" w:rsidP="001E2E37">
      <w:pPr>
        <w:pStyle w:val="ListParagraph"/>
        <w:numPr>
          <w:ilvl w:val="0"/>
          <w:numId w:val="43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Applies a policy of improvement in his care for patients</w:t>
      </w:r>
    </w:p>
    <w:p w14:paraId="4CEC0F92" w14:textId="77777777" w:rsidR="001E2E37" w:rsidRPr="007F79A7" w:rsidRDefault="001E2E37" w:rsidP="001E2E37">
      <w:pPr>
        <w:pStyle w:val="ListParagraph"/>
        <w:numPr>
          <w:ilvl w:val="0"/>
          <w:numId w:val="43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Ensures best quality with minimal use of resources</w:t>
      </w:r>
    </w:p>
    <w:p w14:paraId="171E2783" w14:textId="77777777" w:rsidR="001E2E37" w:rsidRPr="007F79A7" w:rsidRDefault="001E2E37" w:rsidP="001E2E37">
      <w:pPr>
        <w:pStyle w:val="ListParagraph"/>
        <w:numPr>
          <w:ilvl w:val="0"/>
          <w:numId w:val="43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Leads well to ensure best quality of care</w:t>
      </w:r>
    </w:p>
    <w:p w14:paraId="7ADE8D66" w14:textId="77777777" w:rsidR="001E2E37" w:rsidRPr="007F79A7" w:rsidRDefault="001E2E37" w:rsidP="001E2E37">
      <w:pPr>
        <w:pStyle w:val="ListParagraph"/>
        <w:numPr>
          <w:ilvl w:val="0"/>
          <w:numId w:val="43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Manages well his time and work</w:t>
      </w:r>
    </w:p>
    <w:p w14:paraId="46E386D4" w14:textId="77777777" w:rsidR="001E2E37" w:rsidRPr="007F79A7" w:rsidRDefault="001E2E37" w:rsidP="001E2E37">
      <w:pPr>
        <w:pStyle w:val="ListParagraph"/>
        <w:numPr>
          <w:ilvl w:val="0"/>
          <w:numId w:val="43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 xml:space="preserve">Your doctor efficiently manages their time during your consultations </w:t>
      </w:r>
    </w:p>
    <w:p w14:paraId="21B847C3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35A5C807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33F77342" w14:textId="77777777" w:rsidR="001E2E37" w:rsidRPr="007F79A7" w:rsidRDefault="001E2E37" w:rsidP="001E2E37">
      <w:pPr>
        <w:pStyle w:val="ListParagraph"/>
        <w:numPr>
          <w:ilvl w:val="0"/>
          <w:numId w:val="18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  <w:b/>
          <w:bCs/>
        </w:rPr>
        <w:t>In your opinion a doctor should be an “Erudite” such that:</w:t>
      </w:r>
    </w:p>
    <w:p w14:paraId="370D8617" w14:textId="77777777" w:rsidR="001E2E37" w:rsidRPr="007F79A7" w:rsidRDefault="001E2E37" w:rsidP="001E2E37">
      <w:pPr>
        <w:pStyle w:val="ListParagraph"/>
        <w:numPr>
          <w:ilvl w:val="0"/>
          <w:numId w:val="44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Reads regularly and follows a plan for continuous education</w:t>
      </w:r>
    </w:p>
    <w:p w14:paraId="1CDDF567" w14:textId="77777777" w:rsidR="001E2E37" w:rsidRPr="007F79A7" w:rsidRDefault="001E2E37" w:rsidP="001E2E37">
      <w:pPr>
        <w:pStyle w:val="ListParagraph"/>
        <w:numPr>
          <w:ilvl w:val="0"/>
          <w:numId w:val="44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Teaches students without jeopardizing the patient’s safety</w:t>
      </w:r>
    </w:p>
    <w:p w14:paraId="0A1C2A1E" w14:textId="77777777" w:rsidR="001E2E37" w:rsidRPr="007F79A7" w:rsidRDefault="001E2E37" w:rsidP="001E2E37">
      <w:pPr>
        <w:pStyle w:val="ListParagraph"/>
        <w:numPr>
          <w:ilvl w:val="0"/>
          <w:numId w:val="44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Is up to date in his medical knowledge</w:t>
      </w:r>
    </w:p>
    <w:p w14:paraId="75886F20" w14:textId="77777777" w:rsidR="001E2E37" w:rsidRPr="007F79A7" w:rsidRDefault="001E2E37" w:rsidP="001E2E37">
      <w:pPr>
        <w:pStyle w:val="ListParagraph"/>
        <w:numPr>
          <w:ilvl w:val="0"/>
          <w:numId w:val="44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Is involved in research</w:t>
      </w:r>
    </w:p>
    <w:p w14:paraId="0E1C219A" w14:textId="77777777" w:rsidR="001E2E37" w:rsidRPr="007F79A7" w:rsidRDefault="001E2E37" w:rsidP="001E2E37">
      <w:pPr>
        <w:pStyle w:val="ListParagraph"/>
        <w:numPr>
          <w:ilvl w:val="0"/>
          <w:numId w:val="44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Your doctor discusses new treatments or research findings relevant to your condition</w:t>
      </w:r>
      <w:r w:rsidRPr="007F79A7">
        <w:rPr>
          <w:rFonts w:asciiTheme="majorBidi" w:hAnsiTheme="majorBidi" w:cstheme="majorBidi"/>
          <w:rtl/>
        </w:rPr>
        <w:t xml:space="preserve"> </w:t>
      </w:r>
    </w:p>
    <w:p w14:paraId="6841D7E6" w14:textId="77777777" w:rsidR="001E2E37" w:rsidRPr="007F79A7" w:rsidRDefault="001E2E37" w:rsidP="001E2E37">
      <w:pPr>
        <w:pStyle w:val="ListParagraph"/>
        <w:numPr>
          <w:ilvl w:val="0"/>
          <w:numId w:val="44"/>
        </w:numPr>
        <w:spacing w:line="259" w:lineRule="auto"/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 xml:space="preserve">Your doctor participates in clinical trials or research that could benefit patient care </w:t>
      </w:r>
    </w:p>
    <w:p w14:paraId="41049348" w14:textId="77777777" w:rsidR="001E2E37" w:rsidRDefault="001E2E37" w:rsidP="001E2E37">
      <w:pPr>
        <w:rPr>
          <w:rFonts w:asciiTheme="majorBidi" w:hAnsiTheme="majorBidi" w:cstheme="majorBidi"/>
        </w:rPr>
      </w:pPr>
    </w:p>
    <w:p w14:paraId="67930D3E" w14:textId="77777777" w:rsidR="001E2E37" w:rsidRDefault="001E2E37" w:rsidP="001E2E37">
      <w:pPr>
        <w:rPr>
          <w:rFonts w:asciiTheme="majorBidi" w:hAnsiTheme="majorBidi" w:cstheme="majorBidi"/>
        </w:rPr>
      </w:pPr>
    </w:p>
    <w:p w14:paraId="0F6FE66F" w14:textId="77777777" w:rsidR="001E2E37" w:rsidRDefault="001E2E37" w:rsidP="001E2E37">
      <w:pPr>
        <w:rPr>
          <w:rFonts w:asciiTheme="majorBidi" w:hAnsiTheme="majorBidi" w:cstheme="majorBidi"/>
        </w:rPr>
      </w:pPr>
    </w:p>
    <w:p w14:paraId="52E7DACF" w14:textId="77777777" w:rsidR="001E2E37" w:rsidRDefault="001E2E37" w:rsidP="001E2E37">
      <w:pPr>
        <w:rPr>
          <w:rFonts w:asciiTheme="majorBidi" w:hAnsiTheme="majorBidi" w:cstheme="majorBidi"/>
        </w:rPr>
      </w:pPr>
    </w:p>
    <w:p w14:paraId="23C210AA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67061EF3" w14:textId="77777777" w:rsidR="001E2E37" w:rsidRPr="007F79A7" w:rsidRDefault="001E2E37" w:rsidP="001E2E37">
      <w:pPr>
        <w:rPr>
          <w:rFonts w:asciiTheme="majorBidi" w:hAnsiTheme="majorBidi" w:cstheme="majorBidi"/>
          <w:b/>
          <w:bCs/>
        </w:rPr>
      </w:pPr>
      <w:r w:rsidRPr="007F79A7">
        <w:rPr>
          <w:rFonts w:asciiTheme="majorBidi" w:hAnsiTheme="majorBidi" w:cstheme="majorBidi"/>
          <w:b/>
          <w:bCs/>
        </w:rPr>
        <w:t>Section 6: CanMEDS scale categories ranking</w:t>
      </w:r>
    </w:p>
    <w:p w14:paraId="70DE3E45" w14:textId="77777777" w:rsidR="001E2E37" w:rsidRPr="007F79A7" w:rsidRDefault="001E2E37" w:rsidP="001E2E37">
      <w:pPr>
        <w:rPr>
          <w:rFonts w:asciiTheme="majorBidi" w:hAnsiTheme="majorBidi" w:cstheme="majorBidi"/>
        </w:rPr>
      </w:pPr>
    </w:p>
    <w:p w14:paraId="1907CFC9" w14:textId="77777777" w:rsidR="001E2E37" w:rsidRPr="007F79A7" w:rsidRDefault="001E2E37" w:rsidP="001E2E37">
      <w:pPr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  <w:b/>
          <w:bCs/>
        </w:rPr>
        <w:t>After reading all the paragraphs from A to G, please put in order the points A, B, C, D, E , F , G, from the most important to the least important qualities of a physician.</w:t>
      </w:r>
    </w:p>
    <w:p w14:paraId="5BBB0917" w14:textId="77777777" w:rsidR="001E2E37" w:rsidRPr="007F79A7" w:rsidRDefault="001E2E37" w:rsidP="001E2E37">
      <w:pPr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  <w:b/>
          <w:bCs/>
        </w:rPr>
        <w:t>1 being the most important &amp; 7 being the least important </w:t>
      </w:r>
    </w:p>
    <w:p w14:paraId="3158A49A" w14:textId="77777777" w:rsidR="001E2E37" w:rsidRPr="007F79A7" w:rsidRDefault="001E2E37" w:rsidP="001E2E37">
      <w:pPr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A. The Medical Expert is the one who:</w:t>
      </w:r>
    </w:p>
    <w:p w14:paraId="30AF7B57" w14:textId="77777777" w:rsidR="001E2E37" w:rsidRPr="007F79A7" w:rsidRDefault="001E2E37" w:rsidP="001E2E37">
      <w:pPr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B. The Communicator is:</w:t>
      </w:r>
    </w:p>
    <w:p w14:paraId="571B98D0" w14:textId="77777777" w:rsidR="001E2E37" w:rsidRPr="007F79A7" w:rsidRDefault="001E2E37" w:rsidP="001E2E37">
      <w:pPr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C. The Health Advocate is the one who:</w:t>
      </w:r>
    </w:p>
    <w:p w14:paraId="58C24618" w14:textId="77777777" w:rsidR="001E2E37" w:rsidRPr="007F79A7" w:rsidRDefault="001E2E37" w:rsidP="001E2E37">
      <w:pPr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D. The Collaborator is the one who:</w:t>
      </w:r>
    </w:p>
    <w:p w14:paraId="3007DB17" w14:textId="27C4103A" w:rsidR="001E2E37" w:rsidRPr="007F79A7" w:rsidRDefault="001E2E37" w:rsidP="001E2E37">
      <w:pPr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lastRenderedPageBreak/>
        <w:t xml:space="preserve">E. The </w:t>
      </w:r>
      <w:r>
        <w:rPr>
          <w:rFonts w:asciiTheme="majorBidi" w:hAnsiTheme="majorBidi" w:cstheme="majorBidi"/>
        </w:rPr>
        <w:t>P</w:t>
      </w:r>
      <w:r w:rsidRPr="007F79A7">
        <w:rPr>
          <w:rFonts w:asciiTheme="majorBidi" w:hAnsiTheme="majorBidi" w:cstheme="majorBidi"/>
        </w:rPr>
        <w:t>rofessional is:</w:t>
      </w:r>
    </w:p>
    <w:p w14:paraId="386CC910" w14:textId="77777777" w:rsidR="001E2E37" w:rsidRPr="007F79A7" w:rsidRDefault="001E2E37" w:rsidP="001E2E37">
      <w:pPr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F. The Leader is:</w:t>
      </w:r>
    </w:p>
    <w:p w14:paraId="406A3E22" w14:textId="77777777" w:rsidR="001E2E37" w:rsidRPr="007F79A7" w:rsidRDefault="001E2E37" w:rsidP="001E2E37">
      <w:pPr>
        <w:rPr>
          <w:rFonts w:asciiTheme="majorBidi" w:hAnsiTheme="majorBidi" w:cstheme="majorBidi"/>
        </w:rPr>
      </w:pPr>
      <w:r w:rsidRPr="007F79A7">
        <w:rPr>
          <w:rFonts w:asciiTheme="majorBidi" w:hAnsiTheme="majorBidi" w:cstheme="majorBidi"/>
        </w:rPr>
        <w:t>G. The Erudite is:</w:t>
      </w:r>
    </w:p>
    <w:p w14:paraId="46DE7797" w14:textId="77777777" w:rsidR="001E2E37" w:rsidRDefault="001E2E37" w:rsidP="001E2E37">
      <w:pPr>
        <w:rPr>
          <w:rFonts w:asciiTheme="majorBidi" w:hAnsiTheme="majorBidi" w:cstheme="majorBidi"/>
          <w:b/>
          <w:bCs/>
        </w:rPr>
      </w:pPr>
    </w:p>
    <w:p w14:paraId="2BD93D3D" w14:textId="77777777" w:rsidR="001E2E37" w:rsidRPr="001E2E37" w:rsidRDefault="001E2E37" w:rsidP="001E2E37">
      <w:pPr>
        <w:rPr>
          <w:rFonts w:asciiTheme="majorBidi" w:hAnsiTheme="majorBidi" w:cstheme="majorBidi"/>
          <w:b/>
          <w:bCs/>
        </w:rPr>
      </w:pPr>
    </w:p>
    <w:sectPr w:rsidR="001E2E37" w:rsidRPr="001E2E3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A6FE54" w14:textId="77777777" w:rsidR="00851D08" w:rsidRDefault="00851D08" w:rsidP="001B3B9F">
      <w:pPr>
        <w:spacing w:after="0" w:line="240" w:lineRule="auto"/>
      </w:pPr>
      <w:r>
        <w:separator/>
      </w:r>
    </w:p>
  </w:endnote>
  <w:endnote w:type="continuationSeparator" w:id="0">
    <w:p w14:paraId="2108F954" w14:textId="77777777" w:rsidR="00851D08" w:rsidRDefault="00851D08" w:rsidP="001B3B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95408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6AA4CB" w14:textId="2171B340" w:rsidR="00B7018C" w:rsidRDefault="00B701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04442B" w14:textId="77777777" w:rsidR="00B7018C" w:rsidRDefault="00B701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627C21" w14:textId="77777777" w:rsidR="00851D08" w:rsidRDefault="00851D08" w:rsidP="001B3B9F">
      <w:pPr>
        <w:spacing w:after="0" w:line="240" w:lineRule="auto"/>
      </w:pPr>
      <w:r>
        <w:separator/>
      </w:r>
    </w:p>
  </w:footnote>
  <w:footnote w:type="continuationSeparator" w:id="0">
    <w:p w14:paraId="214807DD" w14:textId="77777777" w:rsidR="00851D08" w:rsidRDefault="00851D08" w:rsidP="001B3B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E2F6F"/>
    <w:multiLevelType w:val="multilevel"/>
    <w:tmpl w:val="DA627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CB28EC"/>
    <w:multiLevelType w:val="hybridMultilevel"/>
    <w:tmpl w:val="9B2A207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9665FF"/>
    <w:multiLevelType w:val="hybridMultilevel"/>
    <w:tmpl w:val="85464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A4CF5"/>
    <w:multiLevelType w:val="hybridMultilevel"/>
    <w:tmpl w:val="233656D4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CF2D7B"/>
    <w:multiLevelType w:val="hybridMultilevel"/>
    <w:tmpl w:val="E4CC1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D26F49"/>
    <w:multiLevelType w:val="hybridMultilevel"/>
    <w:tmpl w:val="9E080A5A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952914"/>
    <w:multiLevelType w:val="hybridMultilevel"/>
    <w:tmpl w:val="67628FC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24060D"/>
    <w:multiLevelType w:val="hybridMultilevel"/>
    <w:tmpl w:val="2874639A"/>
    <w:lvl w:ilvl="0" w:tplc="B762B03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FC2E38"/>
    <w:multiLevelType w:val="hybridMultilevel"/>
    <w:tmpl w:val="BEB0F2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3A7CCF"/>
    <w:multiLevelType w:val="hybridMultilevel"/>
    <w:tmpl w:val="BB482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A60C7C"/>
    <w:multiLevelType w:val="hybridMultilevel"/>
    <w:tmpl w:val="550E6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343949"/>
    <w:multiLevelType w:val="hybridMultilevel"/>
    <w:tmpl w:val="A3EC2114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60566F"/>
    <w:multiLevelType w:val="hybridMultilevel"/>
    <w:tmpl w:val="57469912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1976B2"/>
    <w:multiLevelType w:val="hybridMultilevel"/>
    <w:tmpl w:val="C92AF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D32C45"/>
    <w:multiLevelType w:val="hybridMultilevel"/>
    <w:tmpl w:val="371A6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D301F4"/>
    <w:multiLevelType w:val="multilevel"/>
    <w:tmpl w:val="31ACF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E400DB0"/>
    <w:multiLevelType w:val="hybridMultilevel"/>
    <w:tmpl w:val="D3F2A378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454B86"/>
    <w:multiLevelType w:val="hybridMultilevel"/>
    <w:tmpl w:val="46440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1145F3"/>
    <w:multiLevelType w:val="hybridMultilevel"/>
    <w:tmpl w:val="5ED6CF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126788"/>
    <w:multiLevelType w:val="hybridMultilevel"/>
    <w:tmpl w:val="F42E30AA"/>
    <w:lvl w:ilvl="0" w:tplc="4998D82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3C731A"/>
    <w:multiLevelType w:val="hybridMultilevel"/>
    <w:tmpl w:val="D7A6B5E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3B00AEE"/>
    <w:multiLevelType w:val="hybridMultilevel"/>
    <w:tmpl w:val="054EF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770744"/>
    <w:multiLevelType w:val="multilevel"/>
    <w:tmpl w:val="E09A3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A3A6765"/>
    <w:multiLevelType w:val="hybridMultilevel"/>
    <w:tmpl w:val="79F88732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B0A7DD2"/>
    <w:multiLevelType w:val="hybridMultilevel"/>
    <w:tmpl w:val="838AE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6823CF"/>
    <w:multiLevelType w:val="hybridMultilevel"/>
    <w:tmpl w:val="98100E5A"/>
    <w:lvl w:ilvl="0" w:tplc="43CA317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7711FD"/>
    <w:multiLevelType w:val="multilevel"/>
    <w:tmpl w:val="53A2E6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 w:val="0"/>
        <w:bCs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  <w:b/>
      </w:rPr>
    </w:lvl>
  </w:abstractNum>
  <w:abstractNum w:abstractNumId="27" w15:restartNumberingAfterBreak="0">
    <w:nsid w:val="4E100566"/>
    <w:multiLevelType w:val="hybridMultilevel"/>
    <w:tmpl w:val="825C9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1A16F6"/>
    <w:multiLevelType w:val="hybridMultilevel"/>
    <w:tmpl w:val="450432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423E1"/>
    <w:multiLevelType w:val="hybridMultilevel"/>
    <w:tmpl w:val="5B96F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3D3DC0"/>
    <w:multiLevelType w:val="hybridMultilevel"/>
    <w:tmpl w:val="397A6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2108B6"/>
    <w:multiLevelType w:val="hybridMultilevel"/>
    <w:tmpl w:val="BE10D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E310B6"/>
    <w:multiLevelType w:val="multilevel"/>
    <w:tmpl w:val="A80A2BD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63BF6343"/>
    <w:multiLevelType w:val="hybridMultilevel"/>
    <w:tmpl w:val="D7A6B5E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A0054E2"/>
    <w:multiLevelType w:val="hybridMultilevel"/>
    <w:tmpl w:val="4D8C4D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1F7241"/>
    <w:multiLevelType w:val="multilevel"/>
    <w:tmpl w:val="F83830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AFB61BF"/>
    <w:multiLevelType w:val="hybridMultilevel"/>
    <w:tmpl w:val="0622A7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962F69"/>
    <w:multiLevelType w:val="hybridMultilevel"/>
    <w:tmpl w:val="073E1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926208"/>
    <w:multiLevelType w:val="hybridMultilevel"/>
    <w:tmpl w:val="6A7A54BA"/>
    <w:lvl w:ilvl="0" w:tplc="FA461C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8D1671"/>
    <w:multiLevelType w:val="hybridMultilevel"/>
    <w:tmpl w:val="686EA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C5017E"/>
    <w:multiLevelType w:val="hybridMultilevel"/>
    <w:tmpl w:val="FC4CB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0157CD"/>
    <w:multiLevelType w:val="hybridMultilevel"/>
    <w:tmpl w:val="25E66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DA2C2C"/>
    <w:multiLevelType w:val="hybridMultilevel"/>
    <w:tmpl w:val="8244FD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6844CA"/>
    <w:multiLevelType w:val="hybridMultilevel"/>
    <w:tmpl w:val="949A4A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4801407">
    <w:abstractNumId w:val="22"/>
  </w:num>
  <w:num w:numId="2" w16cid:durableId="292101049">
    <w:abstractNumId w:val="15"/>
  </w:num>
  <w:num w:numId="3" w16cid:durableId="573243525">
    <w:abstractNumId w:val="32"/>
  </w:num>
  <w:num w:numId="4" w16cid:durableId="1501701890">
    <w:abstractNumId w:val="25"/>
  </w:num>
  <w:num w:numId="5" w16cid:durableId="955216274">
    <w:abstractNumId w:val="5"/>
  </w:num>
  <w:num w:numId="6" w16cid:durableId="949701658">
    <w:abstractNumId w:val="11"/>
  </w:num>
  <w:num w:numId="7" w16cid:durableId="1222407623">
    <w:abstractNumId w:val="12"/>
  </w:num>
  <w:num w:numId="8" w16cid:durableId="1734236326">
    <w:abstractNumId w:val="19"/>
  </w:num>
  <w:num w:numId="9" w16cid:durableId="427311072">
    <w:abstractNumId w:val="26"/>
  </w:num>
  <w:num w:numId="10" w16cid:durableId="1118184316">
    <w:abstractNumId w:val="38"/>
  </w:num>
  <w:num w:numId="11" w16cid:durableId="713509404">
    <w:abstractNumId w:val="16"/>
  </w:num>
  <w:num w:numId="12" w16cid:durableId="523833518">
    <w:abstractNumId w:val="3"/>
  </w:num>
  <w:num w:numId="13" w16cid:durableId="1317762053">
    <w:abstractNumId w:val="23"/>
  </w:num>
  <w:num w:numId="14" w16cid:durableId="317343988">
    <w:abstractNumId w:val="35"/>
  </w:num>
  <w:num w:numId="15" w16cid:durableId="1918901377">
    <w:abstractNumId w:val="0"/>
  </w:num>
  <w:num w:numId="16" w16cid:durableId="886338907">
    <w:abstractNumId w:val="36"/>
  </w:num>
  <w:num w:numId="17" w16cid:durableId="507599147">
    <w:abstractNumId w:val="6"/>
  </w:num>
  <w:num w:numId="18" w16cid:durableId="448821945">
    <w:abstractNumId w:val="7"/>
  </w:num>
  <w:num w:numId="19" w16cid:durableId="443352850">
    <w:abstractNumId w:val="1"/>
  </w:num>
  <w:num w:numId="20" w16cid:durableId="456266779">
    <w:abstractNumId w:val="43"/>
  </w:num>
  <w:num w:numId="21" w16cid:durableId="1918440708">
    <w:abstractNumId w:val="37"/>
  </w:num>
  <w:num w:numId="22" w16cid:durableId="857543795">
    <w:abstractNumId w:val="17"/>
  </w:num>
  <w:num w:numId="23" w16cid:durableId="1005401116">
    <w:abstractNumId w:val="28"/>
  </w:num>
  <w:num w:numId="24" w16cid:durableId="928854907">
    <w:abstractNumId w:val="14"/>
  </w:num>
  <w:num w:numId="25" w16cid:durableId="928731077">
    <w:abstractNumId w:val="40"/>
  </w:num>
  <w:num w:numId="26" w16cid:durableId="1915973053">
    <w:abstractNumId w:val="20"/>
  </w:num>
  <w:num w:numId="27" w16cid:durableId="937980390">
    <w:abstractNumId w:val="30"/>
  </w:num>
  <w:num w:numId="28" w16cid:durableId="446629619">
    <w:abstractNumId w:val="21"/>
  </w:num>
  <w:num w:numId="29" w16cid:durableId="1226840370">
    <w:abstractNumId w:val="29"/>
  </w:num>
  <w:num w:numId="30" w16cid:durableId="621500905">
    <w:abstractNumId w:val="4"/>
  </w:num>
  <w:num w:numId="31" w16cid:durableId="993798798">
    <w:abstractNumId w:val="33"/>
  </w:num>
  <w:num w:numId="32" w16cid:durableId="829443601">
    <w:abstractNumId w:val="13"/>
  </w:num>
  <w:num w:numId="33" w16cid:durableId="1944876759">
    <w:abstractNumId w:val="41"/>
  </w:num>
  <w:num w:numId="34" w16cid:durableId="552423828">
    <w:abstractNumId w:val="39"/>
  </w:num>
  <w:num w:numId="35" w16cid:durableId="1765375788">
    <w:abstractNumId w:val="2"/>
  </w:num>
  <w:num w:numId="36" w16cid:durableId="1892955379">
    <w:abstractNumId w:val="42"/>
  </w:num>
  <w:num w:numId="37" w16cid:durableId="956983667">
    <w:abstractNumId w:val="9"/>
  </w:num>
  <w:num w:numId="38" w16cid:durableId="1587493023">
    <w:abstractNumId w:val="34"/>
  </w:num>
  <w:num w:numId="39" w16cid:durableId="1763792785">
    <w:abstractNumId w:val="10"/>
  </w:num>
  <w:num w:numId="40" w16cid:durableId="1863587539">
    <w:abstractNumId w:val="24"/>
  </w:num>
  <w:num w:numId="41" w16cid:durableId="2023555199">
    <w:abstractNumId w:val="18"/>
  </w:num>
  <w:num w:numId="42" w16cid:durableId="662273528">
    <w:abstractNumId w:val="31"/>
  </w:num>
  <w:num w:numId="43" w16cid:durableId="467942041">
    <w:abstractNumId w:val="27"/>
  </w:num>
  <w:num w:numId="44" w16cid:durableId="17446458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t2zxw95vtvfberv58pfw0czvsvax9tazf5&quot;&gt;My EndNote Library&lt;record-ids&gt;&lt;item&gt;285&lt;/item&gt;&lt;item&gt;286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4&lt;/item&gt;&lt;item&gt;305&lt;/item&gt;&lt;item&gt;306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6&lt;/item&gt;&lt;item&gt;327&lt;/item&gt;&lt;item&gt;328&lt;/item&gt;&lt;item&gt;330&lt;/item&gt;&lt;item&gt;331&lt;/item&gt;&lt;item&gt;332&lt;/item&gt;&lt;item&gt;333&lt;/item&gt;&lt;item&gt;334&lt;/item&gt;&lt;item&gt;341&lt;/item&gt;&lt;item&gt;342&lt;/item&gt;&lt;item&gt;343&lt;/item&gt;&lt;item&gt;344&lt;/item&gt;&lt;item&gt;345&lt;/item&gt;&lt;item&gt;346&lt;/item&gt;&lt;item&gt;347&lt;/item&gt;&lt;item&gt;348&lt;/item&gt;&lt;item&gt;350&lt;/item&gt;&lt;item&gt;352&lt;/item&gt;&lt;item&gt;353&lt;/item&gt;&lt;item&gt;355&lt;/item&gt;&lt;item&gt;356&lt;/item&gt;&lt;item&gt;357&lt;/item&gt;&lt;item&gt;365&lt;/item&gt;&lt;item&gt;366&lt;/item&gt;&lt;item&gt;367&lt;/item&gt;&lt;item&gt;385&lt;/item&gt;&lt;item&gt;386&lt;/item&gt;&lt;item&gt;387&lt;/item&gt;&lt;item&gt;390&lt;/item&gt;&lt;item&gt;391&lt;/item&gt;&lt;item&gt;392&lt;/item&gt;&lt;item&gt;425&lt;/item&gt;&lt;item&gt;426&lt;/item&gt;&lt;item&gt;427&lt;/item&gt;&lt;item&gt;428&lt;/item&gt;&lt;item&gt;429&lt;/item&gt;&lt;item&gt;430&lt;/item&gt;&lt;item&gt;431&lt;/item&gt;&lt;item&gt;432&lt;/item&gt;&lt;/record-ids&gt;&lt;/item&gt;&lt;/Libraries&gt;"/>
  </w:docVars>
  <w:rsids>
    <w:rsidRoot w:val="00BE280B"/>
    <w:rsid w:val="000042F5"/>
    <w:rsid w:val="000064B1"/>
    <w:rsid w:val="000078CF"/>
    <w:rsid w:val="0000797B"/>
    <w:rsid w:val="00013AA2"/>
    <w:rsid w:val="00015690"/>
    <w:rsid w:val="000168E7"/>
    <w:rsid w:val="000168FC"/>
    <w:rsid w:val="00027FA2"/>
    <w:rsid w:val="00044DD9"/>
    <w:rsid w:val="00065DD3"/>
    <w:rsid w:val="00066273"/>
    <w:rsid w:val="0006773D"/>
    <w:rsid w:val="0007505E"/>
    <w:rsid w:val="000834AF"/>
    <w:rsid w:val="0008452F"/>
    <w:rsid w:val="000871A2"/>
    <w:rsid w:val="00087A09"/>
    <w:rsid w:val="00090317"/>
    <w:rsid w:val="00090943"/>
    <w:rsid w:val="00090946"/>
    <w:rsid w:val="00096CA3"/>
    <w:rsid w:val="000A5A5B"/>
    <w:rsid w:val="000A75BC"/>
    <w:rsid w:val="000A79DE"/>
    <w:rsid w:val="000B3C12"/>
    <w:rsid w:val="000C4557"/>
    <w:rsid w:val="000D0393"/>
    <w:rsid w:val="000D2B87"/>
    <w:rsid w:val="000D5174"/>
    <w:rsid w:val="000E35D7"/>
    <w:rsid w:val="000E5EDA"/>
    <w:rsid w:val="000F2148"/>
    <w:rsid w:val="000F3185"/>
    <w:rsid w:val="000F40BF"/>
    <w:rsid w:val="000F4CAC"/>
    <w:rsid w:val="000F5114"/>
    <w:rsid w:val="00102782"/>
    <w:rsid w:val="00103654"/>
    <w:rsid w:val="00103F49"/>
    <w:rsid w:val="00103FC3"/>
    <w:rsid w:val="00104C90"/>
    <w:rsid w:val="00104CF9"/>
    <w:rsid w:val="00107065"/>
    <w:rsid w:val="00113D0E"/>
    <w:rsid w:val="00121C3E"/>
    <w:rsid w:val="0012534A"/>
    <w:rsid w:val="001254A4"/>
    <w:rsid w:val="00125ECA"/>
    <w:rsid w:val="001565BC"/>
    <w:rsid w:val="00161471"/>
    <w:rsid w:val="001621B4"/>
    <w:rsid w:val="0016350B"/>
    <w:rsid w:val="00180683"/>
    <w:rsid w:val="00184F0E"/>
    <w:rsid w:val="00187D5A"/>
    <w:rsid w:val="00192F1B"/>
    <w:rsid w:val="0019724C"/>
    <w:rsid w:val="0019774E"/>
    <w:rsid w:val="001A080F"/>
    <w:rsid w:val="001A0BEC"/>
    <w:rsid w:val="001A130C"/>
    <w:rsid w:val="001A5EE8"/>
    <w:rsid w:val="001A6E05"/>
    <w:rsid w:val="001B094D"/>
    <w:rsid w:val="001B0A95"/>
    <w:rsid w:val="001B1B02"/>
    <w:rsid w:val="001B2047"/>
    <w:rsid w:val="001B2DA6"/>
    <w:rsid w:val="001B3693"/>
    <w:rsid w:val="001B3B9F"/>
    <w:rsid w:val="001B73BE"/>
    <w:rsid w:val="001C71FD"/>
    <w:rsid w:val="001D4438"/>
    <w:rsid w:val="001D6459"/>
    <w:rsid w:val="001D7816"/>
    <w:rsid w:val="001E2E37"/>
    <w:rsid w:val="001E57AD"/>
    <w:rsid w:val="002005B8"/>
    <w:rsid w:val="00200B7F"/>
    <w:rsid w:val="00201F7F"/>
    <w:rsid w:val="0020723C"/>
    <w:rsid w:val="002073AF"/>
    <w:rsid w:val="00214656"/>
    <w:rsid w:val="00223FD9"/>
    <w:rsid w:val="00225C11"/>
    <w:rsid w:val="00226C17"/>
    <w:rsid w:val="002341E2"/>
    <w:rsid w:val="00234B55"/>
    <w:rsid w:val="00237A22"/>
    <w:rsid w:val="00246F51"/>
    <w:rsid w:val="00247E89"/>
    <w:rsid w:val="00247E98"/>
    <w:rsid w:val="00257C6B"/>
    <w:rsid w:val="00263565"/>
    <w:rsid w:val="00263AC1"/>
    <w:rsid w:val="00275F92"/>
    <w:rsid w:val="002767CD"/>
    <w:rsid w:val="00287F3B"/>
    <w:rsid w:val="00293D00"/>
    <w:rsid w:val="00293E02"/>
    <w:rsid w:val="00295316"/>
    <w:rsid w:val="0029589F"/>
    <w:rsid w:val="002960CC"/>
    <w:rsid w:val="00297246"/>
    <w:rsid w:val="002A0287"/>
    <w:rsid w:val="002A7E7C"/>
    <w:rsid w:val="002A7F25"/>
    <w:rsid w:val="002B3892"/>
    <w:rsid w:val="002B6915"/>
    <w:rsid w:val="002C0450"/>
    <w:rsid w:val="002E53B1"/>
    <w:rsid w:val="002E743C"/>
    <w:rsid w:val="003004A8"/>
    <w:rsid w:val="00302965"/>
    <w:rsid w:val="00307794"/>
    <w:rsid w:val="0031301F"/>
    <w:rsid w:val="00320C66"/>
    <w:rsid w:val="003252C8"/>
    <w:rsid w:val="003260AE"/>
    <w:rsid w:val="0032695C"/>
    <w:rsid w:val="00326FDB"/>
    <w:rsid w:val="0033280F"/>
    <w:rsid w:val="0033725D"/>
    <w:rsid w:val="003414EF"/>
    <w:rsid w:val="00341973"/>
    <w:rsid w:val="00341D01"/>
    <w:rsid w:val="0034280F"/>
    <w:rsid w:val="00342D65"/>
    <w:rsid w:val="00355447"/>
    <w:rsid w:val="00355A06"/>
    <w:rsid w:val="00372CE4"/>
    <w:rsid w:val="003739B7"/>
    <w:rsid w:val="00377456"/>
    <w:rsid w:val="00380184"/>
    <w:rsid w:val="00387242"/>
    <w:rsid w:val="00387D47"/>
    <w:rsid w:val="003A2751"/>
    <w:rsid w:val="003B444D"/>
    <w:rsid w:val="003B7A69"/>
    <w:rsid w:val="003B7EB8"/>
    <w:rsid w:val="003C5485"/>
    <w:rsid w:val="003C7871"/>
    <w:rsid w:val="003D5C66"/>
    <w:rsid w:val="003E2D13"/>
    <w:rsid w:val="003E2D6C"/>
    <w:rsid w:val="003E680D"/>
    <w:rsid w:val="00402989"/>
    <w:rsid w:val="00407B33"/>
    <w:rsid w:val="00412902"/>
    <w:rsid w:val="00416A2B"/>
    <w:rsid w:val="00423E17"/>
    <w:rsid w:val="00436C04"/>
    <w:rsid w:val="00442596"/>
    <w:rsid w:val="00442EE4"/>
    <w:rsid w:val="004436B5"/>
    <w:rsid w:val="0044481A"/>
    <w:rsid w:val="00445054"/>
    <w:rsid w:val="004474FF"/>
    <w:rsid w:val="00450BF0"/>
    <w:rsid w:val="004517C8"/>
    <w:rsid w:val="004548E7"/>
    <w:rsid w:val="0046557C"/>
    <w:rsid w:val="00470D4F"/>
    <w:rsid w:val="00474300"/>
    <w:rsid w:val="0047627B"/>
    <w:rsid w:val="00476877"/>
    <w:rsid w:val="00493F00"/>
    <w:rsid w:val="00495DF7"/>
    <w:rsid w:val="004A72FB"/>
    <w:rsid w:val="004A78BC"/>
    <w:rsid w:val="004B3B33"/>
    <w:rsid w:val="004B4DEE"/>
    <w:rsid w:val="004B712F"/>
    <w:rsid w:val="004C3716"/>
    <w:rsid w:val="004C5215"/>
    <w:rsid w:val="004D02CE"/>
    <w:rsid w:val="004D13E7"/>
    <w:rsid w:val="004D3ACE"/>
    <w:rsid w:val="004E03F8"/>
    <w:rsid w:val="004E4DF0"/>
    <w:rsid w:val="004E6182"/>
    <w:rsid w:val="004F1532"/>
    <w:rsid w:val="004F1EE5"/>
    <w:rsid w:val="004F6480"/>
    <w:rsid w:val="00500C1D"/>
    <w:rsid w:val="00510354"/>
    <w:rsid w:val="00512C6A"/>
    <w:rsid w:val="00513524"/>
    <w:rsid w:val="0051640C"/>
    <w:rsid w:val="005200E8"/>
    <w:rsid w:val="005347B0"/>
    <w:rsid w:val="00542031"/>
    <w:rsid w:val="005464F7"/>
    <w:rsid w:val="00551589"/>
    <w:rsid w:val="005534C7"/>
    <w:rsid w:val="0055371F"/>
    <w:rsid w:val="00557F3F"/>
    <w:rsid w:val="0056164D"/>
    <w:rsid w:val="00566BF2"/>
    <w:rsid w:val="00567F5F"/>
    <w:rsid w:val="00573BA2"/>
    <w:rsid w:val="0057582A"/>
    <w:rsid w:val="00580616"/>
    <w:rsid w:val="00583FBE"/>
    <w:rsid w:val="00586473"/>
    <w:rsid w:val="005873CA"/>
    <w:rsid w:val="005A44D7"/>
    <w:rsid w:val="005A6300"/>
    <w:rsid w:val="005C1405"/>
    <w:rsid w:val="005E70ED"/>
    <w:rsid w:val="005E7B4C"/>
    <w:rsid w:val="006101C7"/>
    <w:rsid w:val="006128BD"/>
    <w:rsid w:val="00616E6F"/>
    <w:rsid w:val="0062675E"/>
    <w:rsid w:val="0062682E"/>
    <w:rsid w:val="006309F5"/>
    <w:rsid w:val="00631F50"/>
    <w:rsid w:val="00634A1A"/>
    <w:rsid w:val="00644BE2"/>
    <w:rsid w:val="00661648"/>
    <w:rsid w:val="006763F9"/>
    <w:rsid w:val="00686E31"/>
    <w:rsid w:val="0069221C"/>
    <w:rsid w:val="0069519A"/>
    <w:rsid w:val="006962B4"/>
    <w:rsid w:val="006A059E"/>
    <w:rsid w:val="006A1E35"/>
    <w:rsid w:val="006B0699"/>
    <w:rsid w:val="006B0DD2"/>
    <w:rsid w:val="006B49BB"/>
    <w:rsid w:val="006B5214"/>
    <w:rsid w:val="006C0593"/>
    <w:rsid w:val="006C0CF7"/>
    <w:rsid w:val="006C4652"/>
    <w:rsid w:val="006C4C95"/>
    <w:rsid w:val="006C5747"/>
    <w:rsid w:val="006C5884"/>
    <w:rsid w:val="006C59DE"/>
    <w:rsid w:val="006C77F3"/>
    <w:rsid w:val="006D7CEA"/>
    <w:rsid w:val="006E3C34"/>
    <w:rsid w:val="006F0428"/>
    <w:rsid w:val="006F2770"/>
    <w:rsid w:val="006F2AE9"/>
    <w:rsid w:val="006F3635"/>
    <w:rsid w:val="007006E3"/>
    <w:rsid w:val="00710258"/>
    <w:rsid w:val="00710C39"/>
    <w:rsid w:val="007140DE"/>
    <w:rsid w:val="007170BA"/>
    <w:rsid w:val="0071712E"/>
    <w:rsid w:val="007229A8"/>
    <w:rsid w:val="007230F2"/>
    <w:rsid w:val="0074318D"/>
    <w:rsid w:val="00751036"/>
    <w:rsid w:val="007656D9"/>
    <w:rsid w:val="00767D6C"/>
    <w:rsid w:val="00771270"/>
    <w:rsid w:val="00780FDD"/>
    <w:rsid w:val="007821B8"/>
    <w:rsid w:val="007846E6"/>
    <w:rsid w:val="007907C9"/>
    <w:rsid w:val="00793923"/>
    <w:rsid w:val="00794EBA"/>
    <w:rsid w:val="00796543"/>
    <w:rsid w:val="00797601"/>
    <w:rsid w:val="007A1171"/>
    <w:rsid w:val="007A2095"/>
    <w:rsid w:val="007A2308"/>
    <w:rsid w:val="007A64C6"/>
    <w:rsid w:val="007B2BB7"/>
    <w:rsid w:val="007C05EB"/>
    <w:rsid w:val="007C08C0"/>
    <w:rsid w:val="007C39CF"/>
    <w:rsid w:val="007C66CA"/>
    <w:rsid w:val="007C6C54"/>
    <w:rsid w:val="007D4244"/>
    <w:rsid w:val="007D5ACC"/>
    <w:rsid w:val="007D5BF3"/>
    <w:rsid w:val="007D753F"/>
    <w:rsid w:val="007E0C4E"/>
    <w:rsid w:val="007E0CA4"/>
    <w:rsid w:val="007E38F6"/>
    <w:rsid w:val="007F1405"/>
    <w:rsid w:val="007F76F5"/>
    <w:rsid w:val="008000FE"/>
    <w:rsid w:val="00802774"/>
    <w:rsid w:val="00812E24"/>
    <w:rsid w:val="008134FB"/>
    <w:rsid w:val="00817329"/>
    <w:rsid w:val="00817C1F"/>
    <w:rsid w:val="008218F7"/>
    <w:rsid w:val="00822521"/>
    <w:rsid w:val="00826591"/>
    <w:rsid w:val="0082725E"/>
    <w:rsid w:val="00827A6C"/>
    <w:rsid w:val="008303D5"/>
    <w:rsid w:val="0083085B"/>
    <w:rsid w:val="00851D08"/>
    <w:rsid w:val="00856730"/>
    <w:rsid w:val="008607D2"/>
    <w:rsid w:val="00860F8D"/>
    <w:rsid w:val="008621F7"/>
    <w:rsid w:val="00880AD3"/>
    <w:rsid w:val="00887F80"/>
    <w:rsid w:val="00891834"/>
    <w:rsid w:val="00891F82"/>
    <w:rsid w:val="00892F1B"/>
    <w:rsid w:val="00897955"/>
    <w:rsid w:val="008A475B"/>
    <w:rsid w:val="008A5761"/>
    <w:rsid w:val="008A5A4C"/>
    <w:rsid w:val="008B03D6"/>
    <w:rsid w:val="008B2969"/>
    <w:rsid w:val="008B3093"/>
    <w:rsid w:val="008B3E36"/>
    <w:rsid w:val="008C3965"/>
    <w:rsid w:val="008C4715"/>
    <w:rsid w:val="008C4C6E"/>
    <w:rsid w:val="008C4E10"/>
    <w:rsid w:val="008D3BBA"/>
    <w:rsid w:val="008D5C83"/>
    <w:rsid w:val="008E1438"/>
    <w:rsid w:val="008E2E7A"/>
    <w:rsid w:val="008E64F3"/>
    <w:rsid w:val="008F0462"/>
    <w:rsid w:val="008F5A3E"/>
    <w:rsid w:val="008F744A"/>
    <w:rsid w:val="009002D0"/>
    <w:rsid w:val="0090086F"/>
    <w:rsid w:val="00904D20"/>
    <w:rsid w:val="0090581F"/>
    <w:rsid w:val="00910C64"/>
    <w:rsid w:val="00917928"/>
    <w:rsid w:val="009238C2"/>
    <w:rsid w:val="009322AE"/>
    <w:rsid w:val="009469BF"/>
    <w:rsid w:val="00946A24"/>
    <w:rsid w:val="00947505"/>
    <w:rsid w:val="0095443F"/>
    <w:rsid w:val="00961493"/>
    <w:rsid w:val="00961966"/>
    <w:rsid w:val="009872B6"/>
    <w:rsid w:val="00997D22"/>
    <w:rsid w:val="009B1A07"/>
    <w:rsid w:val="009B7F84"/>
    <w:rsid w:val="009C0282"/>
    <w:rsid w:val="009C0697"/>
    <w:rsid w:val="009C0DB1"/>
    <w:rsid w:val="009C3DC7"/>
    <w:rsid w:val="009C47F2"/>
    <w:rsid w:val="009D5AE2"/>
    <w:rsid w:val="009E185C"/>
    <w:rsid w:val="009E209F"/>
    <w:rsid w:val="009E615D"/>
    <w:rsid w:val="009E7D88"/>
    <w:rsid w:val="009F166A"/>
    <w:rsid w:val="009F6F7B"/>
    <w:rsid w:val="009F7674"/>
    <w:rsid w:val="00A01738"/>
    <w:rsid w:val="00A04CD9"/>
    <w:rsid w:val="00A05F94"/>
    <w:rsid w:val="00A114D4"/>
    <w:rsid w:val="00A1251F"/>
    <w:rsid w:val="00A12BA8"/>
    <w:rsid w:val="00A16507"/>
    <w:rsid w:val="00A1754A"/>
    <w:rsid w:val="00A17775"/>
    <w:rsid w:val="00A24A42"/>
    <w:rsid w:val="00A24E25"/>
    <w:rsid w:val="00A24FD5"/>
    <w:rsid w:val="00A3030B"/>
    <w:rsid w:val="00A34706"/>
    <w:rsid w:val="00A40619"/>
    <w:rsid w:val="00A40BDC"/>
    <w:rsid w:val="00A534EF"/>
    <w:rsid w:val="00A60AD6"/>
    <w:rsid w:val="00A619A6"/>
    <w:rsid w:val="00A64EE2"/>
    <w:rsid w:val="00A66AEA"/>
    <w:rsid w:val="00A71B3E"/>
    <w:rsid w:val="00A826A2"/>
    <w:rsid w:val="00A84C51"/>
    <w:rsid w:val="00A94E77"/>
    <w:rsid w:val="00AA1B1E"/>
    <w:rsid w:val="00AA2705"/>
    <w:rsid w:val="00AA2D10"/>
    <w:rsid w:val="00AB4C5D"/>
    <w:rsid w:val="00AC4355"/>
    <w:rsid w:val="00AC4791"/>
    <w:rsid w:val="00AD5F1B"/>
    <w:rsid w:val="00AD6624"/>
    <w:rsid w:val="00AD6F51"/>
    <w:rsid w:val="00AD7095"/>
    <w:rsid w:val="00AD76CE"/>
    <w:rsid w:val="00AD7FBF"/>
    <w:rsid w:val="00AF2E57"/>
    <w:rsid w:val="00B00E67"/>
    <w:rsid w:val="00B00EBD"/>
    <w:rsid w:val="00B0701F"/>
    <w:rsid w:val="00B14CA8"/>
    <w:rsid w:val="00B15691"/>
    <w:rsid w:val="00B16332"/>
    <w:rsid w:val="00B16462"/>
    <w:rsid w:val="00B21E26"/>
    <w:rsid w:val="00B30AFB"/>
    <w:rsid w:val="00B34956"/>
    <w:rsid w:val="00B35E5A"/>
    <w:rsid w:val="00B40E90"/>
    <w:rsid w:val="00B45191"/>
    <w:rsid w:val="00B50CBA"/>
    <w:rsid w:val="00B60989"/>
    <w:rsid w:val="00B61AE8"/>
    <w:rsid w:val="00B6395F"/>
    <w:rsid w:val="00B643A4"/>
    <w:rsid w:val="00B6595D"/>
    <w:rsid w:val="00B7018C"/>
    <w:rsid w:val="00B71F40"/>
    <w:rsid w:val="00B73CEB"/>
    <w:rsid w:val="00B745C4"/>
    <w:rsid w:val="00B900AB"/>
    <w:rsid w:val="00B972E2"/>
    <w:rsid w:val="00BA11D5"/>
    <w:rsid w:val="00BB53C3"/>
    <w:rsid w:val="00BB5911"/>
    <w:rsid w:val="00BC1861"/>
    <w:rsid w:val="00BC51E3"/>
    <w:rsid w:val="00BC7DB6"/>
    <w:rsid w:val="00BD03D8"/>
    <w:rsid w:val="00BD04A6"/>
    <w:rsid w:val="00BD5E2A"/>
    <w:rsid w:val="00BE2355"/>
    <w:rsid w:val="00BE280B"/>
    <w:rsid w:val="00BE51D3"/>
    <w:rsid w:val="00BE643E"/>
    <w:rsid w:val="00BF0475"/>
    <w:rsid w:val="00BF4A94"/>
    <w:rsid w:val="00C015FF"/>
    <w:rsid w:val="00C027AE"/>
    <w:rsid w:val="00C033C6"/>
    <w:rsid w:val="00C14636"/>
    <w:rsid w:val="00C17EE2"/>
    <w:rsid w:val="00C21FF4"/>
    <w:rsid w:val="00C245F3"/>
    <w:rsid w:val="00C2488B"/>
    <w:rsid w:val="00C271D1"/>
    <w:rsid w:val="00C322AF"/>
    <w:rsid w:val="00C33B67"/>
    <w:rsid w:val="00C37472"/>
    <w:rsid w:val="00C45FB4"/>
    <w:rsid w:val="00C46D7F"/>
    <w:rsid w:val="00C576F5"/>
    <w:rsid w:val="00C629F3"/>
    <w:rsid w:val="00C6556E"/>
    <w:rsid w:val="00C65E6C"/>
    <w:rsid w:val="00C721BE"/>
    <w:rsid w:val="00C77A44"/>
    <w:rsid w:val="00C8243A"/>
    <w:rsid w:val="00C87775"/>
    <w:rsid w:val="00C914C0"/>
    <w:rsid w:val="00C97992"/>
    <w:rsid w:val="00CA0F28"/>
    <w:rsid w:val="00CA78A8"/>
    <w:rsid w:val="00CB61E0"/>
    <w:rsid w:val="00CC33F6"/>
    <w:rsid w:val="00CC733D"/>
    <w:rsid w:val="00CD2797"/>
    <w:rsid w:val="00CD3220"/>
    <w:rsid w:val="00CD7422"/>
    <w:rsid w:val="00CE396B"/>
    <w:rsid w:val="00CF253A"/>
    <w:rsid w:val="00CF363B"/>
    <w:rsid w:val="00CF40A7"/>
    <w:rsid w:val="00CF57CD"/>
    <w:rsid w:val="00CF6D8E"/>
    <w:rsid w:val="00D10624"/>
    <w:rsid w:val="00D112A1"/>
    <w:rsid w:val="00D11684"/>
    <w:rsid w:val="00D14606"/>
    <w:rsid w:val="00D16D0C"/>
    <w:rsid w:val="00D20059"/>
    <w:rsid w:val="00D35F08"/>
    <w:rsid w:val="00D43365"/>
    <w:rsid w:val="00D451CE"/>
    <w:rsid w:val="00D50FB8"/>
    <w:rsid w:val="00D5432A"/>
    <w:rsid w:val="00D61267"/>
    <w:rsid w:val="00D66035"/>
    <w:rsid w:val="00D676C1"/>
    <w:rsid w:val="00D7541D"/>
    <w:rsid w:val="00D75EAE"/>
    <w:rsid w:val="00D81CDF"/>
    <w:rsid w:val="00D82C58"/>
    <w:rsid w:val="00D84366"/>
    <w:rsid w:val="00D92673"/>
    <w:rsid w:val="00D97E0F"/>
    <w:rsid w:val="00DA209A"/>
    <w:rsid w:val="00DA585F"/>
    <w:rsid w:val="00DA774E"/>
    <w:rsid w:val="00DA78BF"/>
    <w:rsid w:val="00DB7BA5"/>
    <w:rsid w:val="00DB7EAF"/>
    <w:rsid w:val="00DC0813"/>
    <w:rsid w:val="00DC2431"/>
    <w:rsid w:val="00DC4090"/>
    <w:rsid w:val="00DC6B5B"/>
    <w:rsid w:val="00DC7CB7"/>
    <w:rsid w:val="00DD4F98"/>
    <w:rsid w:val="00DF3A7C"/>
    <w:rsid w:val="00DF5D72"/>
    <w:rsid w:val="00DF64E8"/>
    <w:rsid w:val="00E00434"/>
    <w:rsid w:val="00E04796"/>
    <w:rsid w:val="00E175DE"/>
    <w:rsid w:val="00E179EA"/>
    <w:rsid w:val="00E26165"/>
    <w:rsid w:val="00E338B4"/>
    <w:rsid w:val="00E3463A"/>
    <w:rsid w:val="00E4522F"/>
    <w:rsid w:val="00E4728E"/>
    <w:rsid w:val="00E60815"/>
    <w:rsid w:val="00E6281D"/>
    <w:rsid w:val="00E62A8B"/>
    <w:rsid w:val="00E6497C"/>
    <w:rsid w:val="00E65934"/>
    <w:rsid w:val="00E67C3F"/>
    <w:rsid w:val="00E71060"/>
    <w:rsid w:val="00E8057D"/>
    <w:rsid w:val="00E823A0"/>
    <w:rsid w:val="00E82AD0"/>
    <w:rsid w:val="00E97115"/>
    <w:rsid w:val="00EA2E45"/>
    <w:rsid w:val="00EA375D"/>
    <w:rsid w:val="00EA6C2F"/>
    <w:rsid w:val="00EB0B0D"/>
    <w:rsid w:val="00EB6988"/>
    <w:rsid w:val="00EC0305"/>
    <w:rsid w:val="00EC42F3"/>
    <w:rsid w:val="00EC65B2"/>
    <w:rsid w:val="00ED187F"/>
    <w:rsid w:val="00ED2775"/>
    <w:rsid w:val="00EE088C"/>
    <w:rsid w:val="00EE5B7C"/>
    <w:rsid w:val="00EE6B6D"/>
    <w:rsid w:val="00EF2343"/>
    <w:rsid w:val="00EF50D6"/>
    <w:rsid w:val="00EF658C"/>
    <w:rsid w:val="00F00CE3"/>
    <w:rsid w:val="00F01CE7"/>
    <w:rsid w:val="00F02725"/>
    <w:rsid w:val="00F107A6"/>
    <w:rsid w:val="00F12114"/>
    <w:rsid w:val="00F21CEF"/>
    <w:rsid w:val="00F30317"/>
    <w:rsid w:val="00F33330"/>
    <w:rsid w:val="00F367AF"/>
    <w:rsid w:val="00F375C8"/>
    <w:rsid w:val="00F413A3"/>
    <w:rsid w:val="00F52DE0"/>
    <w:rsid w:val="00F53313"/>
    <w:rsid w:val="00F62391"/>
    <w:rsid w:val="00F73967"/>
    <w:rsid w:val="00F83DE7"/>
    <w:rsid w:val="00FA74C0"/>
    <w:rsid w:val="00FB0CCC"/>
    <w:rsid w:val="00FB2C0D"/>
    <w:rsid w:val="00FB4F03"/>
    <w:rsid w:val="00FC0DAA"/>
    <w:rsid w:val="00FC553F"/>
    <w:rsid w:val="00FD016E"/>
    <w:rsid w:val="00FD033E"/>
    <w:rsid w:val="00FD06D4"/>
    <w:rsid w:val="00FD16A4"/>
    <w:rsid w:val="00FE03BA"/>
    <w:rsid w:val="00FE1C74"/>
    <w:rsid w:val="00FE2330"/>
    <w:rsid w:val="00FE5382"/>
    <w:rsid w:val="00FE5694"/>
    <w:rsid w:val="00FF06D8"/>
    <w:rsid w:val="00FF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7454C8"/>
  <w15:chartTrackingRefBased/>
  <w15:docId w15:val="{F31DC061-91B9-4EE5-9C29-EE5BD3EE4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28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28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28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8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8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8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8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8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8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8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E28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E28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8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8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8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8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8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8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28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8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28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8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28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8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28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8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80B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B71F4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103FC3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005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0059"/>
    <w:rPr>
      <w:rFonts w:ascii="Consolas" w:hAnsi="Consolas"/>
      <w:sz w:val="20"/>
      <w:szCs w:val="20"/>
    </w:rPr>
  </w:style>
  <w:style w:type="character" w:styleId="Strong">
    <w:name w:val="Strong"/>
    <w:basedOn w:val="DefaultParagraphFont"/>
    <w:uiPriority w:val="22"/>
    <w:qFormat/>
    <w:rsid w:val="00C027AE"/>
    <w:rPr>
      <w:b/>
      <w:bCs/>
    </w:rPr>
  </w:style>
  <w:style w:type="character" w:styleId="Hyperlink">
    <w:name w:val="Hyperlink"/>
    <w:basedOn w:val="DefaultParagraphFont"/>
    <w:uiPriority w:val="99"/>
    <w:unhideWhenUsed/>
    <w:rsid w:val="00DC6B5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6B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62391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3B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B9F"/>
  </w:style>
  <w:style w:type="paragraph" w:styleId="Footer">
    <w:name w:val="footer"/>
    <w:basedOn w:val="Normal"/>
    <w:link w:val="FooterChar"/>
    <w:uiPriority w:val="99"/>
    <w:unhideWhenUsed/>
    <w:rsid w:val="001B3B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B9F"/>
  </w:style>
  <w:style w:type="paragraph" w:customStyle="1" w:styleId="EndNoteBibliographyTitle">
    <w:name w:val="EndNote Bibliography Title"/>
    <w:basedOn w:val="Normal"/>
    <w:link w:val="EndNoteBibliographyTitleChar"/>
    <w:rsid w:val="00567F5F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7F5F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567F5F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7F5F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53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0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75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59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34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20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60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8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7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69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6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16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33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1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54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4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9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75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70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8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65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0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23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7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36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23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67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47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65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0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29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54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1</TotalTime>
  <Pages>8</Pages>
  <Words>1422</Words>
  <Characters>811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emade</dc:creator>
  <cp:keywords/>
  <dc:description/>
  <cp:lastModifiedBy>Ahmad El Lakis</cp:lastModifiedBy>
  <cp:revision>519</cp:revision>
  <cp:lastPrinted>2025-08-14T06:33:00Z</cp:lastPrinted>
  <dcterms:created xsi:type="dcterms:W3CDTF">2025-07-16T04:20:00Z</dcterms:created>
  <dcterms:modified xsi:type="dcterms:W3CDTF">2025-12-13T19:57:00Z</dcterms:modified>
</cp:coreProperties>
</file>